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C7368" w14:textId="77363FC2" w:rsidR="004B4854" w:rsidRPr="004B4854" w:rsidRDefault="00A63FC0" w:rsidP="004B4854">
      <w:pPr>
        <w:pStyle w:val="Beschriftung"/>
        <w:keepNext/>
        <w:rPr>
          <w:lang w:val="en-GB"/>
        </w:rPr>
      </w:pPr>
      <w:r>
        <w:rPr>
          <w:lang w:val="en-GB"/>
        </w:rPr>
        <w:t>Scoping review s</w:t>
      </w:r>
      <w:r w:rsidR="004B4854" w:rsidRPr="004B4854">
        <w:rPr>
          <w:lang w:val="en-GB"/>
        </w:rPr>
        <w:t xml:space="preserve">earch </w:t>
      </w:r>
      <w:r w:rsidRPr="004B4854">
        <w:rPr>
          <w:lang w:val="en-GB"/>
        </w:rPr>
        <w:t>strategy</w:t>
      </w:r>
      <w:r>
        <w:rPr>
          <w:lang w:val="en-GB"/>
        </w:rPr>
        <w:t xml:space="preserve"> as applied to each datab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99"/>
        <w:gridCol w:w="3719"/>
        <w:gridCol w:w="1260"/>
        <w:gridCol w:w="1143"/>
        <w:gridCol w:w="12"/>
      </w:tblGrid>
      <w:tr w:rsidR="005519CE" w:rsidRPr="0036658F" w14:paraId="4560285C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6F830521" w14:textId="42A9F447" w:rsidR="005519CE" w:rsidRPr="0036658F" w:rsidRDefault="005519CE">
            <w:pPr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3719" w:type="dxa"/>
            <w:noWrap/>
          </w:tcPr>
          <w:p w14:paraId="1068BB67" w14:textId="337E4B6F" w:rsidR="005519CE" w:rsidRPr="0036658F" w:rsidRDefault="005519CE" w:rsidP="0036658F">
            <w:r>
              <w:t>query</w:t>
            </w:r>
          </w:p>
        </w:tc>
        <w:tc>
          <w:tcPr>
            <w:tcW w:w="1260" w:type="dxa"/>
            <w:noWrap/>
          </w:tcPr>
          <w:p w14:paraId="1CEA0E00" w14:textId="1A6AB737" w:rsidR="005519CE" w:rsidRPr="0036658F" w:rsidRDefault="005519CE">
            <w:r>
              <w:t>field</w:t>
            </w:r>
          </w:p>
        </w:tc>
        <w:tc>
          <w:tcPr>
            <w:tcW w:w="1143" w:type="dxa"/>
            <w:noWrap/>
          </w:tcPr>
          <w:p w14:paraId="5A27D696" w14:textId="4B3CC8A0" w:rsidR="005519CE" w:rsidRPr="0036658F" w:rsidRDefault="005519CE">
            <w:r>
              <w:t>hits</w:t>
            </w:r>
          </w:p>
        </w:tc>
      </w:tr>
      <w:tr w:rsidR="005519CE" w:rsidRPr="0036658F" w14:paraId="761C90D6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31F806A" w14:textId="77777777" w:rsidR="005519CE" w:rsidRPr="0036658F" w:rsidRDefault="005519CE">
            <w:pPr>
              <w:rPr>
                <w:b/>
                <w:bCs/>
              </w:rPr>
            </w:pPr>
            <w:r w:rsidRPr="0036658F">
              <w:rPr>
                <w:b/>
                <w:bCs/>
              </w:rPr>
              <w:t>Pubmed</w:t>
            </w:r>
          </w:p>
        </w:tc>
        <w:tc>
          <w:tcPr>
            <w:tcW w:w="3719" w:type="dxa"/>
            <w:noWrap/>
            <w:hideMark/>
          </w:tcPr>
          <w:p w14:paraId="0A8E1E9B" w14:textId="31098E2D" w:rsidR="005519CE" w:rsidRPr="0036658F" w:rsidRDefault="005519CE" w:rsidP="0036658F"/>
        </w:tc>
        <w:tc>
          <w:tcPr>
            <w:tcW w:w="1260" w:type="dxa"/>
            <w:noWrap/>
            <w:hideMark/>
          </w:tcPr>
          <w:p w14:paraId="0938C75A" w14:textId="77777777" w:rsidR="005519CE" w:rsidRPr="0036658F" w:rsidRDefault="005519CE">
            <w:r w:rsidRPr="0036658F">
              <w:t> </w:t>
            </w:r>
          </w:p>
        </w:tc>
        <w:tc>
          <w:tcPr>
            <w:tcW w:w="1143" w:type="dxa"/>
            <w:noWrap/>
            <w:hideMark/>
          </w:tcPr>
          <w:p w14:paraId="62446D28" w14:textId="77777777" w:rsidR="005519CE" w:rsidRPr="0036658F" w:rsidRDefault="005519CE">
            <w:r w:rsidRPr="0036658F">
              <w:t> </w:t>
            </w:r>
          </w:p>
        </w:tc>
      </w:tr>
      <w:tr w:rsidR="005519CE" w:rsidRPr="0036658F" w14:paraId="0985172B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E0EF6C5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2F1DC679" w14:textId="77777777" w:rsidR="005519CE" w:rsidRPr="0036658F" w:rsidRDefault="005519CE">
            <w:r w:rsidRPr="0036658F">
              <w:t>"drug related problem*"</w:t>
            </w:r>
          </w:p>
        </w:tc>
        <w:tc>
          <w:tcPr>
            <w:tcW w:w="1260" w:type="dxa"/>
            <w:noWrap/>
            <w:hideMark/>
          </w:tcPr>
          <w:p w14:paraId="2453E0CF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40E4184D" w14:textId="77777777" w:rsidR="005519CE" w:rsidRPr="0036658F" w:rsidRDefault="005519CE" w:rsidP="0036658F">
            <w:r w:rsidRPr="0036658F">
              <w:t>1937</w:t>
            </w:r>
          </w:p>
        </w:tc>
      </w:tr>
      <w:tr w:rsidR="005519CE" w:rsidRPr="0036658F" w14:paraId="247535FC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30024DF7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6375DA17" w14:textId="77777777" w:rsidR="005519CE" w:rsidRPr="0036658F" w:rsidRDefault="005519CE">
            <w:r w:rsidRPr="0036658F">
              <w:t>"drug therapy problem*"</w:t>
            </w:r>
          </w:p>
        </w:tc>
        <w:tc>
          <w:tcPr>
            <w:tcW w:w="1260" w:type="dxa"/>
            <w:noWrap/>
            <w:hideMark/>
          </w:tcPr>
          <w:p w14:paraId="3B3C8AA2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1C9F405F" w14:textId="77777777" w:rsidR="005519CE" w:rsidRPr="0036658F" w:rsidRDefault="005519CE" w:rsidP="0036658F">
            <w:r w:rsidRPr="0036658F">
              <w:t>244</w:t>
            </w:r>
          </w:p>
        </w:tc>
      </w:tr>
      <w:tr w:rsidR="005519CE" w:rsidRPr="0036658F" w14:paraId="732F544E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F091AC6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0B54E3C4" w14:textId="77777777" w:rsidR="005519CE" w:rsidRPr="0036658F" w:rsidRDefault="005519CE">
            <w:r w:rsidRPr="0036658F"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52B294C4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280216BF" w14:textId="77777777" w:rsidR="005519CE" w:rsidRPr="0036658F" w:rsidRDefault="005519CE" w:rsidP="0036658F">
            <w:r w:rsidRPr="0036658F">
              <w:t>655</w:t>
            </w:r>
          </w:p>
        </w:tc>
      </w:tr>
      <w:tr w:rsidR="005519CE" w:rsidRPr="0036658F" w14:paraId="1CFD5523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B383A5E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2723E152" w14:textId="77777777" w:rsidR="005519CE" w:rsidRPr="0036658F" w:rsidRDefault="005519CE">
            <w:r w:rsidRPr="0036658F"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2687D0F8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43688D30" w14:textId="77777777" w:rsidR="005519CE" w:rsidRPr="0036658F" w:rsidRDefault="005519CE" w:rsidP="0036658F">
            <w:r w:rsidRPr="0036658F">
              <w:t>43</w:t>
            </w:r>
          </w:p>
        </w:tc>
      </w:tr>
      <w:tr w:rsidR="005519CE" w:rsidRPr="0036658F" w14:paraId="022845F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53F3A505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450E869C" w14:textId="77777777" w:rsidR="005519CE" w:rsidRPr="0036658F" w:rsidRDefault="005519CE">
            <w:r w:rsidRPr="0036658F"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594EE7AF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431B1CAF" w14:textId="77777777" w:rsidR="005519CE" w:rsidRPr="0036658F" w:rsidRDefault="005519CE" w:rsidP="0036658F">
            <w:r w:rsidRPr="0036658F">
              <w:t>25</w:t>
            </w:r>
          </w:p>
        </w:tc>
      </w:tr>
      <w:tr w:rsidR="005519CE" w:rsidRPr="0036658F" w14:paraId="47EAD549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A439598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2DCEA151" w14:textId="77777777" w:rsidR="005519CE" w:rsidRPr="0036658F" w:rsidRDefault="005519CE">
            <w:r w:rsidRPr="0036658F"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6B0F63A2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486E3B6E" w14:textId="77777777" w:rsidR="005519CE" w:rsidRPr="0036658F" w:rsidRDefault="005519CE" w:rsidP="0036658F">
            <w:r w:rsidRPr="0036658F">
              <w:t>18</w:t>
            </w:r>
          </w:p>
        </w:tc>
      </w:tr>
      <w:tr w:rsidR="005519CE" w:rsidRPr="0036658F" w14:paraId="51FCF23F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3AEA6AC7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4E0F2836" w14:textId="77777777" w:rsidR="005519CE" w:rsidRPr="0036658F" w:rsidRDefault="005519CE">
            <w:r w:rsidRPr="0036658F">
              <w:t>"intervention*"</w:t>
            </w:r>
          </w:p>
        </w:tc>
        <w:tc>
          <w:tcPr>
            <w:tcW w:w="1260" w:type="dxa"/>
            <w:noWrap/>
            <w:hideMark/>
          </w:tcPr>
          <w:p w14:paraId="36868A3E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62723234" w14:textId="77777777" w:rsidR="005519CE" w:rsidRPr="0036658F" w:rsidRDefault="005519CE" w:rsidP="0036658F">
            <w:r w:rsidRPr="0036658F">
              <w:t>1423984</w:t>
            </w:r>
          </w:p>
        </w:tc>
      </w:tr>
      <w:tr w:rsidR="005519CE" w:rsidRPr="0036658F" w14:paraId="56A0ABD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CD7FCDF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350CDD71" w14:textId="77777777" w:rsidR="005519CE" w:rsidRPr="0036658F" w:rsidRDefault="005519CE">
            <w:r w:rsidRPr="0036658F">
              <w:t>"drug related issue*"</w:t>
            </w:r>
          </w:p>
        </w:tc>
        <w:tc>
          <w:tcPr>
            <w:tcW w:w="1260" w:type="dxa"/>
            <w:noWrap/>
            <w:hideMark/>
          </w:tcPr>
          <w:p w14:paraId="4997F737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65F3D78A" w14:textId="77777777" w:rsidR="005519CE" w:rsidRPr="0036658F" w:rsidRDefault="005519CE" w:rsidP="0036658F">
            <w:r w:rsidRPr="0036658F">
              <w:t>77</w:t>
            </w:r>
          </w:p>
        </w:tc>
      </w:tr>
      <w:tr w:rsidR="005519CE" w:rsidRPr="0036658F" w14:paraId="7C2724FD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3B82267A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0B0AEA78" w14:textId="77777777" w:rsidR="005519CE" w:rsidRPr="0036658F" w:rsidRDefault="005519CE">
            <w:r w:rsidRPr="0036658F">
              <w:t>"drug related finding*"</w:t>
            </w:r>
          </w:p>
        </w:tc>
        <w:tc>
          <w:tcPr>
            <w:tcW w:w="1260" w:type="dxa"/>
            <w:noWrap/>
            <w:hideMark/>
          </w:tcPr>
          <w:p w14:paraId="3CD1B065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5368F260" w14:textId="77777777" w:rsidR="005519CE" w:rsidRPr="0036658F" w:rsidRDefault="005519CE" w:rsidP="0036658F">
            <w:r w:rsidRPr="0036658F">
              <w:t>9</w:t>
            </w:r>
          </w:p>
        </w:tc>
      </w:tr>
      <w:tr w:rsidR="005519CE" w:rsidRPr="0036658F" w14:paraId="03F113F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55C8A26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0A2CA063" w14:textId="77777777" w:rsidR="005519CE" w:rsidRPr="0036658F" w:rsidRDefault="005519CE">
            <w:r w:rsidRPr="0036658F">
              <w:t>"medication review"</w:t>
            </w:r>
          </w:p>
        </w:tc>
        <w:tc>
          <w:tcPr>
            <w:tcW w:w="1260" w:type="dxa"/>
            <w:noWrap/>
            <w:hideMark/>
          </w:tcPr>
          <w:p w14:paraId="6D119B80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57877DC7" w14:textId="77777777" w:rsidR="005519CE" w:rsidRPr="0036658F" w:rsidRDefault="005519CE" w:rsidP="0036658F">
            <w:r w:rsidRPr="0036658F">
              <w:t>2336</w:t>
            </w:r>
          </w:p>
        </w:tc>
      </w:tr>
      <w:tr w:rsidR="005519CE" w:rsidRPr="0036658F" w14:paraId="50E7B618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74AFA051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10A63206" w14:textId="77777777" w:rsidR="005519CE" w:rsidRPr="0036658F" w:rsidRDefault="005519CE">
            <w:r w:rsidRPr="0036658F"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52D9C78D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07C94EFB" w14:textId="77777777" w:rsidR="005519CE" w:rsidRPr="0036658F" w:rsidRDefault="005519CE" w:rsidP="0036658F">
            <w:r w:rsidRPr="0036658F">
              <w:t>26</w:t>
            </w:r>
          </w:p>
        </w:tc>
      </w:tr>
      <w:tr w:rsidR="005519CE" w:rsidRPr="0036658F" w14:paraId="165B3E92" w14:textId="77777777" w:rsidTr="004B4854">
        <w:trPr>
          <w:gridAfter w:val="1"/>
          <w:wAfter w:w="12" w:type="dxa"/>
          <w:trHeight w:val="315"/>
        </w:trPr>
        <w:tc>
          <w:tcPr>
            <w:tcW w:w="1799" w:type="dxa"/>
            <w:noWrap/>
            <w:hideMark/>
          </w:tcPr>
          <w:p w14:paraId="4381620B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559B0EAB" w14:textId="77777777" w:rsidR="005519CE" w:rsidRPr="0036658F" w:rsidRDefault="005519CE">
            <w:r w:rsidRPr="0036658F"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388EABAF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545D3230" w14:textId="77777777" w:rsidR="005519CE" w:rsidRPr="0036658F" w:rsidRDefault="005519CE" w:rsidP="0036658F">
            <w:r w:rsidRPr="0036658F">
              <w:t>4164</w:t>
            </w:r>
          </w:p>
        </w:tc>
      </w:tr>
      <w:tr w:rsidR="005519CE" w:rsidRPr="0036658F" w14:paraId="55F4FF55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6DB1710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5E109721" w14:textId="77777777" w:rsidR="005519CE" w:rsidRPr="0036658F" w:rsidRDefault="005519CE">
            <w:r w:rsidRPr="0036658F">
              <w:t>"pharmaceutical care"</w:t>
            </w:r>
          </w:p>
        </w:tc>
        <w:tc>
          <w:tcPr>
            <w:tcW w:w="1260" w:type="dxa"/>
            <w:noWrap/>
            <w:hideMark/>
          </w:tcPr>
          <w:p w14:paraId="3D82B06B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59B6D422" w14:textId="77777777" w:rsidR="005519CE" w:rsidRPr="0036658F" w:rsidRDefault="005519CE" w:rsidP="0036658F">
            <w:r w:rsidRPr="0036658F">
              <w:t>5741</w:t>
            </w:r>
          </w:p>
        </w:tc>
      </w:tr>
      <w:tr w:rsidR="005519CE" w:rsidRPr="0036658F" w14:paraId="341F75E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5E097D02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2D0D8B4C" w14:textId="77777777" w:rsidR="005519CE" w:rsidRPr="0036658F" w:rsidRDefault="005519CE">
            <w:r w:rsidRPr="0036658F"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7BA5A6B7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1CF9BEF5" w14:textId="77777777" w:rsidR="005519CE" w:rsidRPr="0036658F" w:rsidRDefault="005519CE" w:rsidP="0036658F">
            <w:r w:rsidRPr="0036658F">
              <w:t>16176</w:t>
            </w:r>
          </w:p>
        </w:tc>
      </w:tr>
      <w:tr w:rsidR="005519CE" w:rsidRPr="0036658F" w14:paraId="6005FF6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F217493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5182149A" w14:textId="77777777" w:rsidR="005519CE" w:rsidRPr="0036658F" w:rsidRDefault="005519CE">
            <w:r w:rsidRPr="0036658F"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065D32B0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406E3C24" w14:textId="77777777" w:rsidR="005519CE" w:rsidRPr="0036658F" w:rsidRDefault="005519CE" w:rsidP="0036658F">
            <w:r w:rsidRPr="0036658F">
              <w:t>7</w:t>
            </w:r>
          </w:p>
        </w:tc>
      </w:tr>
      <w:tr w:rsidR="005519CE" w:rsidRPr="0036658F" w14:paraId="5AE75147" w14:textId="77777777" w:rsidTr="004B4854">
        <w:trPr>
          <w:gridAfter w:val="1"/>
          <w:wAfter w:w="12" w:type="dxa"/>
          <w:trHeight w:val="1545"/>
        </w:trPr>
        <w:tc>
          <w:tcPr>
            <w:tcW w:w="1799" w:type="dxa"/>
            <w:hideMark/>
          </w:tcPr>
          <w:p w14:paraId="169BEB3A" w14:textId="7A75777E" w:rsidR="005519CE" w:rsidRPr="0036658F" w:rsidRDefault="005519CE">
            <w:pPr>
              <w:rPr>
                <w:lang w:val="en-GB"/>
              </w:rPr>
            </w:pPr>
          </w:p>
        </w:tc>
        <w:tc>
          <w:tcPr>
            <w:tcW w:w="3719" w:type="dxa"/>
            <w:noWrap/>
            <w:hideMark/>
          </w:tcPr>
          <w:p w14:paraId="769BCAF6" w14:textId="07761137" w:rsidR="005519CE" w:rsidRPr="0036658F" w:rsidRDefault="005519CE">
            <w:pPr>
              <w:rPr>
                <w:lang w:val="en-GB"/>
              </w:rPr>
            </w:pPr>
            <w:r w:rsidRPr="0036658F">
              <w:rPr>
                <w:lang w:val="en-GB"/>
              </w:rPr>
              <w:t>1 OR 2 OR 3 OR 4 OR 5 OR 6 OR7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51C636BA" w14:textId="77777777" w:rsidR="005519CE" w:rsidRPr="0036658F" w:rsidRDefault="005519CE">
            <w:pPr>
              <w:rPr>
                <w:lang w:val="en-GB"/>
              </w:rPr>
            </w:pPr>
          </w:p>
        </w:tc>
        <w:tc>
          <w:tcPr>
            <w:tcW w:w="1143" w:type="dxa"/>
            <w:noWrap/>
            <w:hideMark/>
          </w:tcPr>
          <w:p w14:paraId="3C2E650C" w14:textId="77777777" w:rsidR="005519CE" w:rsidRPr="0036658F" w:rsidRDefault="005519CE" w:rsidP="0036658F">
            <w:r w:rsidRPr="0036658F">
              <w:t>147881</w:t>
            </w:r>
          </w:p>
        </w:tc>
      </w:tr>
      <w:tr w:rsidR="005519CE" w:rsidRPr="0036658F" w14:paraId="5A3C1FD5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197ECD6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1C65B5BF" w14:textId="77777777" w:rsidR="005519CE" w:rsidRPr="0036658F" w:rsidRDefault="005519CE">
            <w:r w:rsidRPr="0036658F">
              <w:t>"retail pharmac*"</w:t>
            </w:r>
          </w:p>
        </w:tc>
        <w:tc>
          <w:tcPr>
            <w:tcW w:w="1260" w:type="dxa"/>
            <w:noWrap/>
            <w:hideMark/>
          </w:tcPr>
          <w:p w14:paraId="04FA185D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09854F33" w14:textId="77777777" w:rsidR="005519CE" w:rsidRPr="0036658F" w:rsidRDefault="005519CE" w:rsidP="0036658F">
            <w:r w:rsidRPr="0036658F">
              <w:t>812</w:t>
            </w:r>
          </w:p>
        </w:tc>
      </w:tr>
      <w:tr w:rsidR="005519CE" w:rsidRPr="0036658F" w14:paraId="4D3B6A1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7E4EEB43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34A452FD" w14:textId="77777777" w:rsidR="005519CE" w:rsidRPr="0036658F" w:rsidRDefault="005519CE">
            <w:r w:rsidRPr="0036658F">
              <w:t>"community pharmac*"</w:t>
            </w:r>
          </w:p>
        </w:tc>
        <w:tc>
          <w:tcPr>
            <w:tcW w:w="1260" w:type="dxa"/>
            <w:noWrap/>
            <w:hideMark/>
          </w:tcPr>
          <w:p w14:paraId="1F10923F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59C748A9" w14:textId="77777777" w:rsidR="005519CE" w:rsidRPr="0036658F" w:rsidRDefault="005519CE" w:rsidP="0036658F">
            <w:r w:rsidRPr="0036658F">
              <w:t>11513</w:t>
            </w:r>
          </w:p>
        </w:tc>
      </w:tr>
      <w:tr w:rsidR="005519CE" w:rsidRPr="0036658F" w14:paraId="2FE0164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B92C296" w14:textId="77777777" w:rsidR="005519CE" w:rsidRPr="0036658F" w:rsidRDefault="005519CE" w:rsidP="0036658F"/>
        </w:tc>
        <w:tc>
          <w:tcPr>
            <w:tcW w:w="3719" w:type="dxa"/>
            <w:noWrap/>
            <w:hideMark/>
          </w:tcPr>
          <w:p w14:paraId="583FDE37" w14:textId="77777777" w:rsidR="005519CE" w:rsidRPr="0036658F" w:rsidRDefault="005519CE">
            <w:r w:rsidRPr="0036658F">
              <w:t>"community pharmacy services" [mesh]</w:t>
            </w:r>
          </w:p>
        </w:tc>
        <w:tc>
          <w:tcPr>
            <w:tcW w:w="1260" w:type="dxa"/>
            <w:noWrap/>
            <w:hideMark/>
          </w:tcPr>
          <w:p w14:paraId="253CC923" w14:textId="77777777" w:rsidR="005519CE" w:rsidRPr="0036658F" w:rsidRDefault="005519CE">
            <w:r w:rsidRPr="0036658F">
              <w:t>All</w:t>
            </w:r>
          </w:p>
        </w:tc>
        <w:tc>
          <w:tcPr>
            <w:tcW w:w="1143" w:type="dxa"/>
            <w:noWrap/>
            <w:hideMark/>
          </w:tcPr>
          <w:p w14:paraId="27FCFF6F" w14:textId="77777777" w:rsidR="005519CE" w:rsidRPr="0036658F" w:rsidRDefault="005519CE" w:rsidP="0036658F">
            <w:r w:rsidRPr="0036658F">
              <w:t>5669</w:t>
            </w:r>
          </w:p>
        </w:tc>
      </w:tr>
      <w:tr w:rsidR="005519CE" w:rsidRPr="0036658F" w14:paraId="6434E0F7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3369CDDD" w14:textId="15C999DD" w:rsidR="005519CE" w:rsidRPr="0036658F" w:rsidRDefault="005519CE" w:rsidP="005519CE"/>
        </w:tc>
        <w:tc>
          <w:tcPr>
            <w:tcW w:w="3719" w:type="dxa"/>
            <w:noWrap/>
            <w:hideMark/>
          </w:tcPr>
          <w:p w14:paraId="7D0B5F4A" w14:textId="0CF03772" w:rsidR="005519CE" w:rsidRPr="0036658F" w:rsidRDefault="005519CE" w:rsidP="005519CE">
            <w:r w:rsidRPr="0036658F">
              <w:t>16 OR 17 OR 18</w:t>
            </w:r>
          </w:p>
        </w:tc>
        <w:tc>
          <w:tcPr>
            <w:tcW w:w="1260" w:type="dxa"/>
            <w:noWrap/>
            <w:hideMark/>
          </w:tcPr>
          <w:p w14:paraId="38538914" w14:textId="77777777" w:rsidR="005519CE" w:rsidRPr="0036658F" w:rsidRDefault="005519CE" w:rsidP="005519CE"/>
        </w:tc>
        <w:tc>
          <w:tcPr>
            <w:tcW w:w="1143" w:type="dxa"/>
            <w:noWrap/>
            <w:hideMark/>
          </w:tcPr>
          <w:p w14:paraId="77BE8D05" w14:textId="77777777" w:rsidR="005519CE" w:rsidRPr="0036658F" w:rsidRDefault="005519CE" w:rsidP="005519CE">
            <w:r w:rsidRPr="0036658F">
              <w:t>12171</w:t>
            </w:r>
          </w:p>
        </w:tc>
      </w:tr>
      <w:tr w:rsidR="005519CE" w:rsidRPr="0036658F" w14:paraId="26883623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5CD7CD50" w14:textId="72206A5B" w:rsidR="005519CE" w:rsidRPr="0036658F" w:rsidRDefault="005519CE" w:rsidP="005519CE"/>
        </w:tc>
        <w:tc>
          <w:tcPr>
            <w:tcW w:w="3719" w:type="dxa"/>
            <w:noWrap/>
            <w:hideMark/>
          </w:tcPr>
          <w:p w14:paraId="5DEC4B1B" w14:textId="768BBA85" w:rsidR="005519CE" w:rsidRPr="0036658F" w:rsidRDefault="005519CE" w:rsidP="005519CE">
            <w:r w:rsidRPr="0036658F">
              <w:t>20 AND 26</w:t>
            </w:r>
          </w:p>
        </w:tc>
        <w:tc>
          <w:tcPr>
            <w:tcW w:w="1260" w:type="dxa"/>
            <w:noWrap/>
            <w:hideMark/>
          </w:tcPr>
          <w:p w14:paraId="4D0A2ADE" w14:textId="77777777" w:rsidR="005519CE" w:rsidRPr="0036658F" w:rsidRDefault="005519CE" w:rsidP="005519CE"/>
        </w:tc>
        <w:tc>
          <w:tcPr>
            <w:tcW w:w="1143" w:type="dxa"/>
            <w:noWrap/>
            <w:hideMark/>
          </w:tcPr>
          <w:p w14:paraId="1A1B5B3F" w14:textId="77777777" w:rsidR="005519CE" w:rsidRPr="0036658F" w:rsidRDefault="005519CE" w:rsidP="005519CE">
            <w:r w:rsidRPr="0036658F">
              <w:t>4448</w:t>
            </w:r>
          </w:p>
        </w:tc>
      </w:tr>
      <w:tr w:rsidR="005519CE" w:rsidRPr="0036658F" w14:paraId="2E2C620B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3840D7D9" w14:textId="39DCC084" w:rsidR="005519CE" w:rsidRPr="0036658F" w:rsidRDefault="005519CE" w:rsidP="005519CE"/>
        </w:tc>
        <w:tc>
          <w:tcPr>
            <w:tcW w:w="3719" w:type="dxa"/>
            <w:noWrap/>
            <w:hideMark/>
          </w:tcPr>
          <w:p w14:paraId="2AA57BEC" w14:textId="64D25055" w:rsidR="005519CE" w:rsidRPr="0036658F" w:rsidRDefault="005519CE" w:rsidP="005519CE">
            <w:r w:rsidRPr="0036658F">
              <w:t>english</w:t>
            </w:r>
          </w:p>
        </w:tc>
        <w:tc>
          <w:tcPr>
            <w:tcW w:w="1260" w:type="dxa"/>
            <w:noWrap/>
            <w:hideMark/>
          </w:tcPr>
          <w:p w14:paraId="298FC947" w14:textId="77777777" w:rsidR="005519CE" w:rsidRPr="0036658F" w:rsidRDefault="005519CE" w:rsidP="005519CE"/>
        </w:tc>
        <w:tc>
          <w:tcPr>
            <w:tcW w:w="1143" w:type="dxa"/>
            <w:noWrap/>
            <w:hideMark/>
          </w:tcPr>
          <w:p w14:paraId="0C2979A5" w14:textId="77777777" w:rsidR="005519CE" w:rsidRPr="0036658F" w:rsidRDefault="005519CE" w:rsidP="005519CE">
            <w:r w:rsidRPr="0036658F">
              <w:t>4269</w:t>
            </w:r>
          </w:p>
        </w:tc>
      </w:tr>
      <w:tr w:rsidR="005519CE" w:rsidRPr="0036658F" w14:paraId="17E4028B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333FEC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Web of science</w:t>
            </w:r>
          </w:p>
        </w:tc>
        <w:tc>
          <w:tcPr>
            <w:tcW w:w="3719" w:type="dxa"/>
            <w:noWrap/>
            <w:hideMark/>
          </w:tcPr>
          <w:p w14:paraId="5CC13F5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CA8489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5EF5D47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5BC364D8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7E780CA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E8B40F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1F47D77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2220B4C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557</w:t>
            </w:r>
          </w:p>
        </w:tc>
      </w:tr>
      <w:tr w:rsidR="005519CE" w:rsidRPr="0036658F" w14:paraId="58BEAAAE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D46BF8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E2DECD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02E2DAC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53F0D23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4</w:t>
            </w:r>
          </w:p>
        </w:tc>
      </w:tr>
      <w:tr w:rsidR="005519CE" w:rsidRPr="0036658F" w14:paraId="5D4AD7F1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0A144F2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82E3B1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309D3DE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1B5D171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68</w:t>
            </w:r>
          </w:p>
        </w:tc>
      </w:tr>
      <w:tr w:rsidR="005519CE" w:rsidRPr="0036658F" w14:paraId="1AD4D0E7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C2C9F8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6F1FEB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4CC5EDE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60438F1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2</w:t>
            </w:r>
          </w:p>
        </w:tc>
      </w:tr>
      <w:tr w:rsidR="005519CE" w:rsidRPr="0036658F" w14:paraId="06F440F9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258361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D1F5D2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6746853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1771E1E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7</w:t>
            </w:r>
          </w:p>
        </w:tc>
      </w:tr>
      <w:tr w:rsidR="005519CE" w:rsidRPr="0036658F" w14:paraId="11D37235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74189F5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FA6E47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7096904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5B2ABE4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</w:tr>
      <w:tr w:rsidR="005519CE" w:rsidRPr="0036658F" w14:paraId="44E1BF0F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AEF84F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1CBE37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45E17A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762D59F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33071</w:t>
            </w:r>
          </w:p>
        </w:tc>
      </w:tr>
      <w:tr w:rsidR="005519CE" w:rsidRPr="0036658F" w14:paraId="74CFE9D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FA85C3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8E7886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55695F3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4677965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1</w:t>
            </w:r>
          </w:p>
        </w:tc>
      </w:tr>
      <w:tr w:rsidR="005519CE" w:rsidRPr="0036658F" w14:paraId="2041F43B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2400A8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DE1239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011FB22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38012DA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</w:tr>
      <w:tr w:rsidR="005519CE" w:rsidRPr="0036658F" w14:paraId="2C91C389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39A441B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D78EDB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5343FA6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71E9ACA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63</w:t>
            </w:r>
          </w:p>
        </w:tc>
      </w:tr>
      <w:tr w:rsidR="005519CE" w:rsidRPr="0036658F" w14:paraId="764B27AF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0078A85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FDF34E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20FC475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0949FBB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4</w:t>
            </w:r>
          </w:p>
        </w:tc>
      </w:tr>
      <w:tr w:rsidR="005519CE" w:rsidRPr="0036658F" w14:paraId="106B2FFF" w14:textId="77777777" w:rsidTr="004B4854">
        <w:trPr>
          <w:gridAfter w:val="1"/>
          <w:wAfter w:w="12" w:type="dxa"/>
          <w:trHeight w:val="315"/>
        </w:trPr>
        <w:tc>
          <w:tcPr>
            <w:tcW w:w="1799" w:type="dxa"/>
            <w:noWrap/>
            <w:hideMark/>
          </w:tcPr>
          <w:p w14:paraId="3ED9DD1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703B0B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739E615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1E0A690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35</w:t>
            </w:r>
          </w:p>
        </w:tc>
      </w:tr>
      <w:tr w:rsidR="005519CE" w:rsidRPr="0036658F" w14:paraId="578050D8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1D3B6F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21EB2E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7EC19F2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6503A29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139</w:t>
            </w:r>
          </w:p>
        </w:tc>
      </w:tr>
      <w:tr w:rsidR="005519CE" w:rsidRPr="0036658F" w14:paraId="4AF0264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ED2F9D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EC673F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6E5B5E3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423A202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17</w:t>
            </w:r>
          </w:p>
        </w:tc>
      </w:tr>
      <w:tr w:rsidR="005519CE" w:rsidRPr="0036658F" w14:paraId="2EECA071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1ECDA4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67F6F4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51DDA0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3E6B216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</w:tr>
      <w:tr w:rsidR="005519CE" w:rsidRPr="0036658F" w14:paraId="27FD6EE1" w14:textId="77777777" w:rsidTr="004B4854">
        <w:trPr>
          <w:gridAfter w:val="1"/>
          <w:wAfter w:w="12" w:type="dxa"/>
          <w:trHeight w:val="1545"/>
        </w:trPr>
        <w:tc>
          <w:tcPr>
            <w:tcW w:w="1799" w:type="dxa"/>
            <w:hideMark/>
          </w:tcPr>
          <w:p w14:paraId="498C10A8" w14:textId="473D7045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D67DA2B" w14:textId="1B08F48A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342974F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43" w:type="dxa"/>
            <w:noWrap/>
            <w:hideMark/>
          </w:tcPr>
          <w:p w14:paraId="357A182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40876</w:t>
            </w:r>
          </w:p>
        </w:tc>
      </w:tr>
      <w:tr w:rsidR="005519CE" w:rsidRPr="0036658F" w14:paraId="27084CB5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4FE3414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C4B14F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retail pharmac*"</w:t>
            </w:r>
          </w:p>
        </w:tc>
        <w:tc>
          <w:tcPr>
            <w:tcW w:w="1260" w:type="dxa"/>
            <w:noWrap/>
            <w:hideMark/>
          </w:tcPr>
          <w:p w14:paraId="4770CE2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4DA0A5D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87</w:t>
            </w:r>
          </w:p>
        </w:tc>
      </w:tr>
      <w:tr w:rsidR="005519CE" w:rsidRPr="0036658F" w14:paraId="7D5C59A4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5C92EFB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C0226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*"</w:t>
            </w:r>
          </w:p>
        </w:tc>
        <w:tc>
          <w:tcPr>
            <w:tcW w:w="1260" w:type="dxa"/>
            <w:noWrap/>
            <w:hideMark/>
          </w:tcPr>
          <w:p w14:paraId="4993933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3D839E4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551</w:t>
            </w:r>
          </w:p>
        </w:tc>
      </w:tr>
      <w:tr w:rsidR="005519CE" w:rsidRPr="0036658F" w14:paraId="3134EDB5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0D1C5AF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3D98CF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y services"</w:t>
            </w:r>
          </w:p>
        </w:tc>
        <w:tc>
          <w:tcPr>
            <w:tcW w:w="1260" w:type="dxa"/>
            <w:noWrap/>
            <w:hideMark/>
          </w:tcPr>
          <w:p w14:paraId="1C02C40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43" w:type="dxa"/>
            <w:noWrap/>
            <w:hideMark/>
          </w:tcPr>
          <w:p w14:paraId="31269BD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248</w:t>
            </w:r>
          </w:p>
        </w:tc>
      </w:tr>
      <w:tr w:rsidR="005519CE" w:rsidRPr="0036658F" w14:paraId="786D65F9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CD6290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EF1587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3BDBECE7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43" w:type="dxa"/>
            <w:noWrap/>
            <w:hideMark/>
          </w:tcPr>
          <w:p w14:paraId="7F1C36C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764</w:t>
            </w:r>
          </w:p>
        </w:tc>
      </w:tr>
      <w:tr w:rsidR="005519CE" w:rsidRPr="0036658F" w14:paraId="4C96D74A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6600D76B" w14:textId="150BA5F6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9550C2C" w14:textId="4FC42A04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 AND 26</w:t>
            </w:r>
          </w:p>
        </w:tc>
        <w:tc>
          <w:tcPr>
            <w:tcW w:w="1260" w:type="dxa"/>
            <w:noWrap/>
            <w:hideMark/>
          </w:tcPr>
          <w:p w14:paraId="5EC0C7D4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43" w:type="dxa"/>
            <w:noWrap/>
            <w:hideMark/>
          </w:tcPr>
          <w:p w14:paraId="24BEF3A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441</w:t>
            </w:r>
          </w:p>
        </w:tc>
      </w:tr>
      <w:tr w:rsidR="005519CE" w:rsidRPr="0036658F" w14:paraId="31496E4C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6828EF70" w14:textId="7AEA8BA8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5768CD5" w14:textId="338CC1BB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</w:t>
            </w:r>
          </w:p>
        </w:tc>
        <w:tc>
          <w:tcPr>
            <w:tcW w:w="1260" w:type="dxa"/>
            <w:noWrap/>
            <w:hideMark/>
          </w:tcPr>
          <w:p w14:paraId="3005857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43" w:type="dxa"/>
            <w:noWrap/>
            <w:hideMark/>
          </w:tcPr>
          <w:p w14:paraId="5EDF22D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053</w:t>
            </w:r>
          </w:p>
        </w:tc>
      </w:tr>
      <w:tr w:rsidR="005519CE" w:rsidRPr="0036658F" w14:paraId="04C198C2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1AC1F5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Cochrane library</w:t>
            </w:r>
          </w:p>
        </w:tc>
        <w:tc>
          <w:tcPr>
            <w:tcW w:w="3719" w:type="dxa"/>
            <w:noWrap/>
            <w:hideMark/>
          </w:tcPr>
          <w:p w14:paraId="633C1DA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449AA7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43" w:type="dxa"/>
            <w:noWrap/>
            <w:hideMark/>
          </w:tcPr>
          <w:p w14:paraId="691C7BA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22CB321B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BC63C7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F0AC1C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0AB9B92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11FFF0F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40</w:t>
            </w:r>
          </w:p>
        </w:tc>
      </w:tr>
      <w:tr w:rsidR="005519CE" w:rsidRPr="0036658F" w14:paraId="0936772D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45C74C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9F7ED8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7761011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5F743C3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2</w:t>
            </w:r>
          </w:p>
        </w:tc>
      </w:tr>
      <w:tr w:rsidR="005519CE" w:rsidRPr="0036658F" w14:paraId="3BDB87CB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0F9B14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61378B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4409EE1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4C00201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6</w:t>
            </w:r>
          </w:p>
        </w:tc>
      </w:tr>
      <w:tr w:rsidR="005519CE" w:rsidRPr="0036658F" w14:paraId="04DE3A5D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D9DA4A5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3C218F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1843CEF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7C668A8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</w:tr>
      <w:tr w:rsidR="005519CE" w:rsidRPr="0036658F" w14:paraId="03EEE105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02FA96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F839FF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479D0A7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6EA67BF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</w:tr>
      <w:tr w:rsidR="005519CE" w:rsidRPr="0036658F" w14:paraId="2FEE76CC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3CD8A00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D7FF2E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109650E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71AA5E3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</w:tr>
      <w:tr w:rsidR="005519CE" w:rsidRPr="0036658F" w14:paraId="4FE5F6EC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251E20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A5A1FA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2E7D517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18AA14A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66844</w:t>
            </w:r>
          </w:p>
        </w:tc>
      </w:tr>
      <w:tr w:rsidR="005519CE" w:rsidRPr="0036658F" w14:paraId="2D580B41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E2B4F0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E83820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261F3EA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17B246E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</w:tr>
      <w:tr w:rsidR="005519CE" w:rsidRPr="0036658F" w14:paraId="66473533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7CF61E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9EC72A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4EF6407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5812DA2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519CE" w:rsidRPr="0036658F" w14:paraId="730E83D5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767098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6E5569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57378A7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08C7C64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56</w:t>
            </w:r>
          </w:p>
        </w:tc>
      </w:tr>
      <w:tr w:rsidR="005519CE" w:rsidRPr="0036658F" w14:paraId="74A87452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6C5343D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15DF72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1CDE820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1F2F4CF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519CE" w:rsidRPr="0036658F" w14:paraId="4F874CE5" w14:textId="77777777" w:rsidTr="004B4854">
        <w:trPr>
          <w:gridAfter w:val="1"/>
          <w:wAfter w:w="12" w:type="dxa"/>
          <w:trHeight w:val="315"/>
        </w:trPr>
        <w:tc>
          <w:tcPr>
            <w:tcW w:w="1799" w:type="dxa"/>
            <w:noWrap/>
            <w:hideMark/>
          </w:tcPr>
          <w:p w14:paraId="3689D62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0E9BD5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021148F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6C27D79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58</w:t>
            </w:r>
          </w:p>
        </w:tc>
      </w:tr>
      <w:tr w:rsidR="005519CE" w:rsidRPr="0036658F" w14:paraId="0749FF77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06C92E7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F089E2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38A892A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360F62B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67</w:t>
            </w:r>
          </w:p>
        </w:tc>
      </w:tr>
      <w:tr w:rsidR="005519CE" w:rsidRPr="0036658F" w14:paraId="44BF00BA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6F9E56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BE17CB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6479BD4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2D5F86B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5</w:t>
            </w:r>
          </w:p>
        </w:tc>
      </w:tr>
      <w:tr w:rsidR="005519CE" w:rsidRPr="0036658F" w14:paraId="213846B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02E730B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A448E2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330E7EC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4E229EF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</w:tr>
      <w:tr w:rsidR="005519CE" w:rsidRPr="0036658F" w14:paraId="3D99F836" w14:textId="77777777" w:rsidTr="004B4854">
        <w:trPr>
          <w:gridAfter w:val="1"/>
          <w:wAfter w:w="12" w:type="dxa"/>
          <w:trHeight w:val="1545"/>
        </w:trPr>
        <w:tc>
          <w:tcPr>
            <w:tcW w:w="1799" w:type="dxa"/>
            <w:hideMark/>
          </w:tcPr>
          <w:p w14:paraId="244D5F85" w14:textId="7497729B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756411D" w14:textId="71148CC2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530CE08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43" w:type="dxa"/>
            <w:noWrap/>
            <w:hideMark/>
          </w:tcPr>
          <w:p w14:paraId="300EA9E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67467</w:t>
            </w:r>
          </w:p>
        </w:tc>
      </w:tr>
      <w:tr w:rsidR="005519CE" w:rsidRPr="0036658F" w14:paraId="03A99034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32C9C3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172ACA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retail pharmac*"</w:t>
            </w:r>
          </w:p>
        </w:tc>
        <w:tc>
          <w:tcPr>
            <w:tcW w:w="1260" w:type="dxa"/>
            <w:noWrap/>
            <w:hideMark/>
          </w:tcPr>
          <w:p w14:paraId="27552F2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09FE810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6</w:t>
            </w:r>
          </w:p>
        </w:tc>
      </w:tr>
      <w:tr w:rsidR="005519CE" w:rsidRPr="0036658F" w14:paraId="312CB7F9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7A8EFAF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A3DFEC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*"</w:t>
            </w:r>
          </w:p>
        </w:tc>
        <w:tc>
          <w:tcPr>
            <w:tcW w:w="1260" w:type="dxa"/>
            <w:noWrap/>
            <w:hideMark/>
          </w:tcPr>
          <w:p w14:paraId="1763E6E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6E9DA76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95</w:t>
            </w:r>
          </w:p>
        </w:tc>
      </w:tr>
      <w:tr w:rsidR="005519CE" w:rsidRPr="0036658F" w14:paraId="45FC591D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125D58F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22B4C6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y servic*"</w:t>
            </w:r>
          </w:p>
        </w:tc>
        <w:tc>
          <w:tcPr>
            <w:tcW w:w="1260" w:type="dxa"/>
            <w:noWrap/>
            <w:hideMark/>
          </w:tcPr>
          <w:p w14:paraId="721F069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rase</w:t>
            </w:r>
          </w:p>
        </w:tc>
        <w:tc>
          <w:tcPr>
            <w:tcW w:w="1143" w:type="dxa"/>
            <w:noWrap/>
            <w:hideMark/>
          </w:tcPr>
          <w:p w14:paraId="2B4D0D1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12</w:t>
            </w:r>
          </w:p>
        </w:tc>
      </w:tr>
      <w:tr w:rsidR="005519CE" w:rsidRPr="0036658F" w14:paraId="4EB72753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26E7D0AD" w14:textId="48637410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63D48C0" w14:textId="2A68757C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6 OR 17 OR 18</w:t>
            </w:r>
          </w:p>
        </w:tc>
        <w:tc>
          <w:tcPr>
            <w:tcW w:w="1260" w:type="dxa"/>
            <w:noWrap/>
            <w:hideMark/>
          </w:tcPr>
          <w:p w14:paraId="181CC7AB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43" w:type="dxa"/>
            <w:noWrap/>
            <w:hideMark/>
          </w:tcPr>
          <w:p w14:paraId="23249D6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53</w:t>
            </w:r>
          </w:p>
        </w:tc>
      </w:tr>
      <w:tr w:rsidR="005519CE" w:rsidRPr="0036658F" w14:paraId="25679830" w14:textId="77777777" w:rsidTr="004B4854">
        <w:trPr>
          <w:gridAfter w:val="1"/>
          <w:wAfter w:w="12" w:type="dxa"/>
          <w:trHeight w:val="300"/>
        </w:trPr>
        <w:tc>
          <w:tcPr>
            <w:tcW w:w="1799" w:type="dxa"/>
            <w:noWrap/>
            <w:hideMark/>
          </w:tcPr>
          <w:p w14:paraId="5121D95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A9BE2B5" w14:textId="22FB1DCA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 AND 26</w:t>
            </w:r>
          </w:p>
        </w:tc>
        <w:tc>
          <w:tcPr>
            <w:tcW w:w="1260" w:type="dxa"/>
            <w:noWrap/>
            <w:hideMark/>
          </w:tcPr>
          <w:p w14:paraId="6954F62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43" w:type="dxa"/>
            <w:noWrap/>
            <w:hideMark/>
          </w:tcPr>
          <w:p w14:paraId="7B73D2B6" w14:textId="16B2920C" w:rsidR="005519CE" w:rsidRPr="0036658F" w:rsidRDefault="005519CE" w:rsidP="005519C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22</w:t>
            </w:r>
          </w:p>
        </w:tc>
      </w:tr>
      <w:tr w:rsidR="005519CE" w:rsidRPr="0036658F" w14:paraId="464F908C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2BC0D5C7" w14:textId="78B22C8B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1FD6027F" w14:textId="60EDD4F1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</w:t>
            </w:r>
          </w:p>
        </w:tc>
        <w:tc>
          <w:tcPr>
            <w:tcW w:w="1260" w:type="dxa"/>
            <w:noWrap/>
          </w:tcPr>
          <w:p w14:paraId="702A7563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43" w:type="dxa"/>
            <w:noWrap/>
          </w:tcPr>
          <w:p w14:paraId="27E63A19" w14:textId="46F7B7FB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96</w:t>
            </w:r>
          </w:p>
        </w:tc>
      </w:tr>
      <w:tr w:rsidR="005519CE" w:rsidRPr="0036658F" w14:paraId="67DA9333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5CD462A8" w14:textId="22DC5802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SSRN</w:t>
            </w:r>
          </w:p>
        </w:tc>
        <w:tc>
          <w:tcPr>
            <w:tcW w:w="3719" w:type="dxa"/>
            <w:noWrap/>
            <w:hideMark/>
          </w:tcPr>
          <w:p w14:paraId="5AD9AAE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B7E8B5A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43" w:type="dxa"/>
            <w:noWrap/>
          </w:tcPr>
          <w:p w14:paraId="70B4EC4F" w14:textId="4A446D21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90F448F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26C3CD9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40B232FB" w14:textId="5B8397E3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pharmac*</w:t>
            </w:r>
          </w:p>
        </w:tc>
        <w:tc>
          <w:tcPr>
            <w:tcW w:w="1260" w:type="dxa"/>
            <w:noWrap/>
          </w:tcPr>
          <w:p w14:paraId="0F5A91F7" w14:textId="6266D985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Title, Abstract keywords, fulltext</w:t>
            </w:r>
          </w:p>
        </w:tc>
        <w:tc>
          <w:tcPr>
            <w:tcW w:w="1143" w:type="dxa"/>
            <w:noWrap/>
          </w:tcPr>
          <w:p w14:paraId="209E6ED9" w14:textId="1EB3BF66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6</w:t>
            </w:r>
          </w:p>
        </w:tc>
      </w:tr>
      <w:tr w:rsidR="005519CE" w:rsidRPr="0036658F" w14:paraId="5E773220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46E0075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1B855205" w14:textId="660FC4F3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rug</w:t>
            </w:r>
          </w:p>
        </w:tc>
        <w:tc>
          <w:tcPr>
            <w:tcW w:w="1260" w:type="dxa"/>
            <w:noWrap/>
          </w:tcPr>
          <w:p w14:paraId="64A84801" w14:textId="06038289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within 1</w:t>
            </w:r>
          </w:p>
        </w:tc>
        <w:tc>
          <w:tcPr>
            <w:tcW w:w="1143" w:type="dxa"/>
            <w:noWrap/>
          </w:tcPr>
          <w:p w14:paraId="26DF456D" w14:textId="4FB37698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</w:t>
            </w:r>
          </w:p>
        </w:tc>
      </w:tr>
      <w:tr w:rsidR="005519CE" w:rsidRPr="0036658F" w14:paraId="646DBC8F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1CE8F19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2F87F5AF" w14:textId="32D9813B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edication</w:t>
            </w:r>
          </w:p>
        </w:tc>
        <w:tc>
          <w:tcPr>
            <w:tcW w:w="1260" w:type="dxa"/>
            <w:noWrap/>
          </w:tcPr>
          <w:p w14:paraId="0DE90249" w14:textId="5D3F905F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within 1</w:t>
            </w:r>
          </w:p>
        </w:tc>
        <w:tc>
          <w:tcPr>
            <w:tcW w:w="1143" w:type="dxa"/>
            <w:noWrap/>
          </w:tcPr>
          <w:p w14:paraId="3F09577A" w14:textId="6A92617A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519CE" w:rsidRPr="0036658F" w14:paraId="61A8A5E4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258A18B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3DE2D004" w14:textId="0CB284C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edicine</w:t>
            </w:r>
          </w:p>
        </w:tc>
        <w:tc>
          <w:tcPr>
            <w:tcW w:w="1260" w:type="dxa"/>
            <w:noWrap/>
          </w:tcPr>
          <w:p w14:paraId="4152F162" w14:textId="379C78A5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within 1</w:t>
            </w:r>
          </w:p>
        </w:tc>
        <w:tc>
          <w:tcPr>
            <w:tcW w:w="1143" w:type="dxa"/>
            <w:noWrap/>
          </w:tcPr>
          <w:p w14:paraId="260324D4" w14:textId="08CD2E2F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</w:tr>
      <w:tr w:rsidR="005519CE" w:rsidRPr="0036658F" w14:paraId="23A52C5E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32F88C5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042C9D48" w14:textId="42716531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therapy</w:t>
            </w:r>
          </w:p>
        </w:tc>
        <w:tc>
          <w:tcPr>
            <w:tcW w:w="1260" w:type="dxa"/>
            <w:noWrap/>
          </w:tcPr>
          <w:p w14:paraId="3E9A850F" w14:textId="1343D169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within 1</w:t>
            </w:r>
          </w:p>
        </w:tc>
        <w:tc>
          <w:tcPr>
            <w:tcW w:w="1143" w:type="dxa"/>
            <w:noWrap/>
          </w:tcPr>
          <w:p w14:paraId="48EF693D" w14:textId="2BC55CFF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</w:tr>
      <w:tr w:rsidR="005519CE" w:rsidRPr="0036658F" w14:paraId="02BBBF60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210DC78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28AD8334" w14:textId="4D8D70C9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intervention</w:t>
            </w:r>
          </w:p>
        </w:tc>
        <w:tc>
          <w:tcPr>
            <w:tcW w:w="1260" w:type="dxa"/>
            <w:noWrap/>
          </w:tcPr>
          <w:p w14:paraId="238F3BF5" w14:textId="462CBA2B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within 1</w:t>
            </w:r>
          </w:p>
        </w:tc>
        <w:tc>
          <w:tcPr>
            <w:tcW w:w="1143" w:type="dxa"/>
            <w:noWrap/>
          </w:tcPr>
          <w:p w14:paraId="48FBE638" w14:textId="3CEED3B8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</w:tr>
      <w:tr w:rsidR="005519CE" w:rsidRPr="0036658F" w14:paraId="26BE1055" w14:textId="77777777" w:rsidTr="005519CE">
        <w:trPr>
          <w:gridAfter w:val="1"/>
          <w:wAfter w:w="12" w:type="dxa"/>
          <w:trHeight w:val="300"/>
        </w:trPr>
        <w:tc>
          <w:tcPr>
            <w:tcW w:w="1799" w:type="dxa"/>
            <w:noWrap/>
          </w:tcPr>
          <w:p w14:paraId="644A121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</w:tcPr>
          <w:p w14:paraId="08A5B316" w14:textId="74823EB8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are</w:t>
            </w:r>
          </w:p>
        </w:tc>
        <w:tc>
          <w:tcPr>
            <w:tcW w:w="1260" w:type="dxa"/>
            <w:noWrap/>
          </w:tcPr>
          <w:p w14:paraId="57D41095" w14:textId="43AD014B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within 1</w:t>
            </w:r>
          </w:p>
        </w:tc>
        <w:tc>
          <w:tcPr>
            <w:tcW w:w="1143" w:type="dxa"/>
            <w:noWrap/>
          </w:tcPr>
          <w:p w14:paraId="7D8D09CE" w14:textId="5F177C2D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519CE" w:rsidRPr="0036658F" w14:paraId="7891869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67F15F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Psycinfo</w:t>
            </w:r>
          </w:p>
        </w:tc>
        <w:tc>
          <w:tcPr>
            <w:tcW w:w="3719" w:type="dxa"/>
            <w:noWrap/>
            <w:hideMark/>
          </w:tcPr>
          <w:p w14:paraId="147A20C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C479AA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55" w:type="dxa"/>
            <w:gridSpan w:val="2"/>
            <w:noWrap/>
            <w:hideMark/>
          </w:tcPr>
          <w:p w14:paraId="5203D86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3F3A951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80A7E0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591B8D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026C27E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0A42C98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84C506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8CED9D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288759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0814AD5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1C4B1A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8D9326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5D418E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4CC5C1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3EF6AA9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17FB257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D9219B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5CD5C3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257ADA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58ACD8D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A08C59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AC5A61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D74C37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37B0AB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1257C72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4C8022D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E410D2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486F32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82C446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5549778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E7BCBA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349BB17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CBFA9C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FE1F57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5A91ACF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21A5736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6449F0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990216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95E6B3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764343E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0D905CC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6A0D68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19324E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4FBF0F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5058D46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ADA5FF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C39C8F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CEC194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892B78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7F9679E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4ACF429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F0AAB9C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443893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DF4825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6838F84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6C99B03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81FEA5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16FCF9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97CB7D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70A58C0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19FA732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505535C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77479A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A6AA69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088518C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513D5F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3C681C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D584F7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FEE3B5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7168272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43B3621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B00075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5ADEEA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CA8FAD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69AD149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2FFC3EC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5E3A81C" w14:textId="77777777" w:rsidTr="005519CE">
        <w:trPr>
          <w:trHeight w:val="1035"/>
        </w:trPr>
        <w:tc>
          <w:tcPr>
            <w:tcW w:w="1799" w:type="dxa"/>
            <w:hideMark/>
          </w:tcPr>
          <w:p w14:paraId="7C3C6FC0" w14:textId="33FBB0F4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5981D60" w14:textId="59C0615F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27ABB2D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00F86FB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20434</w:t>
            </w:r>
          </w:p>
        </w:tc>
      </w:tr>
      <w:tr w:rsidR="005519CE" w:rsidRPr="0036658F" w14:paraId="3CF89E3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F054E3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996964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retail pharmac*"</w:t>
            </w:r>
          </w:p>
        </w:tc>
        <w:tc>
          <w:tcPr>
            <w:tcW w:w="1260" w:type="dxa"/>
            <w:noWrap/>
            <w:hideMark/>
          </w:tcPr>
          <w:p w14:paraId="51101D2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23A2DB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8EFF4F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4B6F9E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A9DB52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*"</w:t>
            </w:r>
          </w:p>
        </w:tc>
        <w:tc>
          <w:tcPr>
            <w:tcW w:w="1260" w:type="dxa"/>
            <w:noWrap/>
            <w:hideMark/>
          </w:tcPr>
          <w:p w14:paraId="4F3BC01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4245C0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0D7E08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0E4B00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041D49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E"pharmacy"</w:t>
            </w:r>
          </w:p>
        </w:tc>
        <w:tc>
          <w:tcPr>
            <w:tcW w:w="1260" w:type="dxa"/>
            <w:noWrap/>
            <w:hideMark/>
          </w:tcPr>
          <w:p w14:paraId="4885427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3B532C5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423A7C5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965F759" w14:textId="5CEE7993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7CEE2A0" w14:textId="43BAF5A3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7 OR 18 OR 19</w:t>
            </w:r>
          </w:p>
        </w:tc>
        <w:tc>
          <w:tcPr>
            <w:tcW w:w="1260" w:type="dxa"/>
            <w:noWrap/>
            <w:hideMark/>
          </w:tcPr>
          <w:p w14:paraId="56D91766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16386E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50</w:t>
            </w:r>
          </w:p>
        </w:tc>
      </w:tr>
      <w:tr w:rsidR="005519CE" w:rsidRPr="0036658F" w14:paraId="5D41932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2FE316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CBA2DE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3D810AC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1A878D3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2CB4D573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6E21CFE" w14:textId="73BFB96C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B7F2327" w14:textId="1D3951C8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 AND 20</w:t>
            </w:r>
          </w:p>
        </w:tc>
        <w:tc>
          <w:tcPr>
            <w:tcW w:w="1260" w:type="dxa"/>
            <w:noWrap/>
            <w:hideMark/>
          </w:tcPr>
          <w:p w14:paraId="277451B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346F4B9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95</w:t>
            </w:r>
          </w:p>
        </w:tc>
      </w:tr>
      <w:tr w:rsidR="005519CE" w:rsidRPr="0036658F" w14:paraId="0BF7BD7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0783392" w14:textId="30CB2E92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E5F5BF4" w14:textId="7DC65BD2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</w:t>
            </w:r>
          </w:p>
        </w:tc>
        <w:tc>
          <w:tcPr>
            <w:tcW w:w="1260" w:type="dxa"/>
            <w:noWrap/>
            <w:hideMark/>
          </w:tcPr>
          <w:p w14:paraId="3B57797B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25DC355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91</w:t>
            </w:r>
          </w:p>
        </w:tc>
      </w:tr>
      <w:tr w:rsidR="005519CE" w:rsidRPr="0036658F" w14:paraId="24DC4EC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DB458F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Open dissertation</w:t>
            </w:r>
          </w:p>
        </w:tc>
        <w:tc>
          <w:tcPr>
            <w:tcW w:w="3719" w:type="dxa"/>
            <w:noWrap/>
            <w:hideMark/>
          </w:tcPr>
          <w:p w14:paraId="5AC4A4D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4F481A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55" w:type="dxa"/>
            <w:gridSpan w:val="2"/>
            <w:noWrap/>
            <w:hideMark/>
          </w:tcPr>
          <w:p w14:paraId="731FC52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56D3E9EF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2010BC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D2CE49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1E499FB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0981E25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FBA707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ADBC56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C31454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193AAEF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B57508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DF6ADC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C27B28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9F7D54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13BD090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560F8F3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E0B46B3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6EBBDF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CE2EAB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68536D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63A4A2E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F065D1C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D2F24C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4A28B3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5AC445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36A47AC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C766DA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C38488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6437E8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66598A7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14228C8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66EEF7C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BDA3C4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E47219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19E1A29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0027157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2E1511F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83A966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AA8CDA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18E555A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3113E26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5BA6E8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8C11C2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361EAE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7E7D2E3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23635B8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482B38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D3E93E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4BD54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3E589F3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68E1ABA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E907F53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868B6D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43A1B8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543F25A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1594F53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00CE80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E3EEE3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F445D1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1CB3F0E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3E2EAF6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67AA6A7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B098BE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849CD9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72606F8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8A3297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4FF48737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30B8DC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D4A4C2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0657631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6181E9D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0756EF3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B615E8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1744D2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65C1223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3D4A8FA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6F100A9" w14:textId="77777777" w:rsidTr="005519CE">
        <w:trPr>
          <w:trHeight w:val="1035"/>
        </w:trPr>
        <w:tc>
          <w:tcPr>
            <w:tcW w:w="1799" w:type="dxa"/>
            <w:hideMark/>
          </w:tcPr>
          <w:p w14:paraId="625D7EAC" w14:textId="07B973B5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7D17D07" w14:textId="70989DC0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7AB648A3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3E0D7FE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0066</w:t>
            </w:r>
          </w:p>
        </w:tc>
      </w:tr>
      <w:tr w:rsidR="005519CE" w:rsidRPr="0036658F" w14:paraId="0759445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4D2065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84A768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retail pharmac*"</w:t>
            </w:r>
          </w:p>
        </w:tc>
        <w:tc>
          <w:tcPr>
            <w:tcW w:w="1260" w:type="dxa"/>
            <w:noWrap/>
            <w:hideMark/>
          </w:tcPr>
          <w:p w14:paraId="3BB1C5A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2DF767E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149E69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F186455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5CDECB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*"</w:t>
            </w:r>
          </w:p>
        </w:tc>
        <w:tc>
          <w:tcPr>
            <w:tcW w:w="1260" w:type="dxa"/>
            <w:noWrap/>
            <w:hideMark/>
          </w:tcPr>
          <w:p w14:paraId="7800030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3380DA7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9CF023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AC929E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259DFF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y services" [mesh]</w:t>
            </w:r>
          </w:p>
        </w:tc>
        <w:tc>
          <w:tcPr>
            <w:tcW w:w="1260" w:type="dxa"/>
            <w:noWrap/>
            <w:hideMark/>
          </w:tcPr>
          <w:p w14:paraId="1CF18DD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</w:t>
            </w:r>
          </w:p>
        </w:tc>
        <w:tc>
          <w:tcPr>
            <w:tcW w:w="1155" w:type="dxa"/>
            <w:gridSpan w:val="2"/>
            <w:noWrap/>
            <w:hideMark/>
          </w:tcPr>
          <w:p w14:paraId="79DBA17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6CE49B8" w14:textId="77777777" w:rsidTr="005519CE">
        <w:trPr>
          <w:trHeight w:val="300"/>
        </w:trPr>
        <w:tc>
          <w:tcPr>
            <w:tcW w:w="1799" w:type="dxa"/>
            <w:noWrap/>
          </w:tcPr>
          <w:p w14:paraId="08C97C79" w14:textId="0A956ACA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4B8D538" w14:textId="3770A311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7 OR 18 OR 19</w:t>
            </w:r>
          </w:p>
        </w:tc>
        <w:tc>
          <w:tcPr>
            <w:tcW w:w="1260" w:type="dxa"/>
            <w:noWrap/>
            <w:hideMark/>
          </w:tcPr>
          <w:p w14:paraId="31D8A614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5F6813D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65</w:t>
            </w:r>
          </w:p>
        </w:tc>
      </w:tr>
      <w:tr w:rsidR="005519CE" w:rsidRPr="0036658F" w14:paraId="57501E62" w14:textId="77777777" w:rsidTr="005519CE">
        <w:trPr>
          <w:trHeight w:val="300"/>
        </w:trPr>
        <w:tc>
          <w:tcPr>
            <w:tcW w:w="1799" w:type="dxa"/>
            <w:noWrap/>
          </w:tcPr>
          <w:p w14:paraId="4167930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D7FE2E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E30D20B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1F6E22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075E4DF9" w14:textId="77777777" w:rsidTr="005519CE">
        <w:trPr>
          <w:trHeight w:val="300"/>
        </w:trPr>
        <w:tc>
          <w:tcPr>
            <w:tcW w:w="1799" w:type="dxa"/>
            <w:noWrap/>
          </w:tcPr>
          <w:p w14:paraId="20F22EAE" w14:textId="212E795D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5F59B56" w14:textId="772C94B2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 AND 20</w:t>
            </w:r>
          </w:p>
        </w:tc>
        <w:tc>
          <w:tcPr>
            <w:tcW w:w="1260" w:type="dxa"/>
            <w:noWrap/>
            <w:hideMark/>
          </w:tcPr>
          <w:p w14:paraId="3A54E8B7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670905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1</w:t>
            </w:r>
          </w:p>
        </w:tc>
      </w:tr>
      <w:tr w:rsidR="005519CE" w:rsidRPr="0036658F" w14:paraId="32BE650F" w14:textId="77777777" w:rsidTr="005519CE">
        <w:trPr>
          <w:trHeight w:val="300"/>
        </w:trPr>
        <w:tc>
          <w:tcPr>
            <w:tcW w:w="1799" w:type="dxa"/>
            <w:noWrap/>
          </w:tcPr>
          <w:p w14:paraId="443288AD" w14:textId="0EF29E2F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1B2349B" w14:textId="0451627C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</w:t>
            </w:r>
          </w:p>
        </w:tc>
        <w:tc>
          <w:tcPr>
            <w:tcW w:w="1260" w:type="dxa"/>
            <w:noWrap/>
            <w:hideMark/>
          </w:tcPr>
          <w:p w14:paraId="0C98FD6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43DD26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1</w:t>
            </w:r>
          </w:p>
        </w:tc>
      </w:tr>
      <w:tr w:rsidR="005519CE" w:rsidRPr="0036658F" w14:paraId="73B617C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83E6C4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Livivo</w:t>
            </w:r>
          </w:p>
        </w:tc>
        <w:tc>
          <w:tcPr>
            <w:tcW w:w="3719" w:type="dxa"/>
            <w:noWrap/>
            <w:hideMark/>
          </w:tcPr>
          <w:p w14:paraId="1DCD10D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F0C36F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55" w:type="dxa"/>
            <w:gridSpan w:val="2"/>
            <w:noWrap/>
            <w:hideMark/>
          </w:tcPr>
          <w:p w14:paraId="72A65FC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7D43B8A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7ACDD3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DAFC2D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drug related problem)</w:t>
            </w:r>
          </w:p>
        </w:tc>
        <w:tc>
          <w:tcPr>
            <w:tcW w:w="1260" w:type="dxa"/>
            <w:noWrap/>
            <w:hideMark/>
          </w:tcPr>
          <w:p w14:paraId="0AD200C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3575A4E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A8F1A23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5A5498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102756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drug therapy problem)</w:t>
            </w:r>
          </w:p>
        </w:tc>
        <w:tc>
          <w:tcPr>
            <w:tcW w:w="1260" w:type="dxa"/>
            <w:noWrap/>
            <w:hideMark/>
          </w:tcPr>
          <w:p w14:paraId="065E63C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6E25C8A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4B1DF3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82B2BB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B39CF4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edication related problem)</w:t>
            </w:r>
          </w:p>
        </w:tc>
        <w:tc>
          <w:tcPr>
            <w:tcW w:w="1260" w:type="dxa"/>
            <w:noWrap/>
            <w:hideMark/>
          </w:tcPr>
          <w:p w14:paraId="13D078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3FB382E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7DF0BD7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8486BD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D5D6F7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edicine related problem)</w:t>
            </w:r>
          </w:p>
        </w:tc>
        <w:tc>
          <w:tcPr>
            <w:tcW w:w="1260" w:type="dxa"/>
            <w:noWrap/>
            <w:hideMark/>
          </w:tcPr>
          <w:p w14:paraId="548A252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52BF81B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AAB5B2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51EF615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FD367E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therapy related problem)</w:t>
            </w:r>
          </w:p>
        </w:tc>
        <w:tc>
          <w:tcPr>
            <w:tcW w:w="1260" w:type="dxa"/>
            <w:noWrap/>
            <w:hideMark/>
          </w:tcPr>
          <w:p w14:paraId="7C45244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038E06E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393ED1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BC3F13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70ABE2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edication management problem)</w:t>
            </w:r>
          </w:p>
        </w:tc>
        <w:tc>
          <w:tcPr>
            <w:tcW w:w="1260" w:type="dxa"/>
            <w:noWrap/>
            <w:hideMark/>
          </w:tcPr>
          <w:p w14:paraId="322E985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4097333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536BC6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307251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42744B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(intervention)</w:t>
            </w:r>
          </w:p>
        </w:tc>
        <w:tc>
          <w:tcPr>
            <w:tcW w:w="1260" w:type="dxa"/>
            <w:noWrap/>
            <w:hideMark/>
          </w:tcPr>
          <w:p w14:paraId="6184EEE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43CD475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EC121E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CC49E0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DEFF98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drug related issue)</w:t>
            </w:r>
          </w:p>
        </w:tc>
        <w:tc>
          <w:tcPr>
            <w:tcW w:w="1260" w:type="dxa"/>
            <w:noWrap/>
            <w:hideMark/>
          </w:tcPr>
          <w:p w14:paraId="1A45128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66E588E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AF65AA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D014F4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64A489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drug related finding)</w:t>
            </w:r>
          </w:p>
        </w:tc>
        <w:tc>
          <w:tcPr>
            <w:tcW w:w="1260" w:type="dxa"/>
            <w:noWrap/>
            <w:hideMark/>
          </w:tcPr>
          <w:p w14:paraId="1ACF390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1ACC4EC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374AE3F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EF7D9E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570A11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medication review)</w:t>
            </w:r>
          </w:p>
        </w:tc>
        <w:tc>
          <w:tcPr>
            <w:tcW w:w="1260" w:type="dxa"/>
            <w:noWrap/>
            <w:hideMark/>
          </w:tcPr>
          <w:p w14:paraId="3CE074D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09EEA67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8F2BC8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C98650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D68A7A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drug utilisation review)</w:t>
            </w:r>
          </w:p>
        </w:tc>
        <w:tc>
          <w:tcPr>
            <w:tcW w:w="1260" w:type="dxa"/>
            <w:noWrap/>
            <w:hideMark/>
          </w:tcPr>
          <w:p w14:paraId="42F4203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2A84851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2A596A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BA6C96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88A525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drug utilization review)</w:t>
            </w:r>
          </w:p>
        </w:tc>
        <w:tc>
          <w:tcPr>
            <w:tcW w:w="1260" w:type="dxa"/>
            <w:noWrap/>
            <w:hideMark/>
          </w:tcPr>
          <w:p w14:paraId="7D856AE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026332E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AEB72F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921A1E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A4C43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pharmaceutical care)</w:t>
            </w:r>
          </w:p>
        </w:tc>
        <w:tc>
          <w:tcPr>
            <w:tcW w:w="1260" w:type="dxa"/>
            <w:noWrap/>
            <w:hideMark/>
          </w:tcPr>
          <w:p w14:paraId="5ABFBA6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085E764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43DCBB3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CE2C29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24ED02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pharmaceutical service)</w:t>
            </w:r>
          </w:p>
        </w:tc>
        <w:tc>
          <w:tcPr>
            <w:tcW w:w="1260" w:type="dxa"/>
            <w:noWrap/>
            <w:hideMark/>
          </w:tcPr>
          <w:p w14:paraId="54951B3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774241A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2961F3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B32433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248B52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(domiciliary medication review)</w:t>
            </w:r>
          </w:p>
        </w:tc>
        <w:tc>
          <w:tcPr>
            <w:tcW w:w="1260" w:type="dxa"/>
            <w:noWrap/>
            <w:hideMark/>
          </w:tcPr>
          <w:p w14:paraId="2A5A406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63669CB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557B684" w14:textId="77777777" w:rsidTr="005519CE">
        <w:trPr>
          <w:trHeight w:val="1035"/>
        </w:trPr>
        <w:tc>
          <w:tcPr>
            <w:tcW w:w="1799" w:type="dxa"/>
            <w:hideMark/>
          </w:tcPr>
          <w:p w14:paraId="2F9A2356" w14:textId="59E27668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74A5BE1" w14:textId="5FE56A3E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0AB3A514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28D097A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71038</w:t>
            </w:r>
          </w:p>
        </w:tc>
      </w:tr>
      <w:tr w:rsidR="005519CE" w:rsidRPr="0036658F" w14:paraId="127282B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78660A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937AEB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  <w:t>(retail pharmacy) OR (retail pharmacies)</w:t>
            </w:r>
          </w:p>
        </w:tc>
        <w:tc>
          <w:tcPr>
            <w:tcW w:w="1260" w:type="dxa"/>
            <w:noWrap/>
            <w:hideMark/>
          </w:tcPr>
          <w:p w14:paraId="483611C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5D549F5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3B1AF7C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2A87CE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4CD9FF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  <w:t>(community pharmacy) OR (community pharmacies)</w:t>
            </w:r>
          </w:p>
        </w:tc>
        <w:tc>
          <w:tcPr>
            <w:tcW w:w="1260" w:type="dxa"/>
            <w:noWrap/>
            <w:hideMark/>
          </w:tcPr>
          <w:p w14:paraId="3F7E709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pen search</w:t>
            </w:r>
          </w:p>
        </w:tc>
        <w:tc>
          <w:tcPr>
            <w:tcW w:w="1155" w:type="dxa"/>
            <w:gridSpan w:val="2"/>
            <w:noWrap/>
            <w:hideMark/>
          </w:tcPr>
          <w:p w14:paraId="70B3257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512B48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278979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75CF9F0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4ED43DA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2D50EFF7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7942AEB0" w14:textId="77777777" w:rsidTr="005519CE">
        <w:trPr>
          <w:trHeight w:val="300"/>
        </w:trPr>
        <w:tc>
          <w:tcPr>
            <w:tcW w:w="1799" w:type="dxa"/>
            <w:noWrap/>
          </w:tcPr>
          <w:p w14:paraId="195EE5B7" w14:textId="58F951FA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89F5932" w14:textId="2833F592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7 OR 18</w:t>
            </w:r>
          </w:p>
        </w:tc>
        <w:tc>
          <w:tcPr>
            <w:tcW w:w="1260" w:type="dxa"/>
            <w:noWrap/>
            <w:hideMark/>
          </w:tcPr>
          <w:p w14:paraId="442DCA73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2BBC7E3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599</w:t>
            </w:r>
          </w:p>
        </w:tc>
      </w:tr>
      <w:tr w:rsidR="005519CE" w:rsidRPr="0036658F" w14:paraId="0A54081F" w14:textId="77777777" w:rsidTr="005519CE">
        <w:trPr>
          <w:trHeight w:val="300"/>
        </w:trPr>
        <w:tc>
          <w:tcPr>
            <w:tcW w:w="1799" w:type="dxa"/>
            <w:noWrap/>
          </w:tcPr>
          <w:p w14:paraId="0FC4939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35F710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F8023E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71EF747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77A4F543" w14:textId="77777777" w:rsidTr="005519CE">
        <w:trPr>
          <w:trHeight w:val="300"/>
        </w:trPr>
        <w:tc>
          <w:tcPr>
            <w:tcW w:w="1799" w:type="dxa"/>
            <w:noWrap/>
          </w:tcPr>
          <w:p w14:paraId="23A74A78" w14:textId="6FCAD2B6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3E0A466" w14:textId="6C60A10D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 AND 19</w:t>
            </w:r>
          </w:p>
        </w:tc>
        <w:tc>
          <w:tcPr>
            <w:tcW w:w="1260" w:type="dxa"/>
            <w:noWrap/>
            <w:hideMark/>
          </w:tcPr>
          <w:p w14:paraId="3C0FCFD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45A575C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506</w:t>
            </w:r>
          </w:p>
        </w:tc>
      </w:tr>
      <w:tr w:rsidR="005519CE" w:rsidRPr="0036658F" w14:paraId="7E52C47C" w14:textId="77777777" w:rsidTr="005519CE">
        <w:trPr>
          <w:trHeight w:val="300"/>
        </w:trPr>
        <w:tc>
          <w:tcPr>
            <w:tcW w:w="1799" w:type="dxa"/>
            <w:noWrap/>
          </w:tcPr>
          <w:p w14:paraId="6216E89B" w14:textId="530289BA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3E65ABA" w14:textId="520F66B5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</w:t>
            </w:r>
          </w:p>
        </w:tc>
        <w:tc>
          <w:tcPr>
            <w:tcW w:w="1260" w:type="dxa"/>
            <w:noWrap/>
            <w:hideMark/>
          </w:tcPr>
          <w:p w14:paraId="573351E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6DB18C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904</w:t>
            </w:r>
          </w:p>
        </w:tc>
      </w:tr>
      <w:tr w:rsidR="005519CE" w:rsidRPr="0036658F" w14:paraId="422C7CA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60BF0EF" w14:textId="7831D4D4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openAire</w:t>
            </w:r>
          </w:p>
        </w:tc>
        <w:tc>
          <w:tcPr>
            <w:tcW w:w="3719" w:type="dxa"/>
            <w:noWrap/>
            <w:hideMark/>
          </w:tcPr>
          <w:p w14:paraId="5326DF02" w14:textId="230B00FE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154635E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55" w:type="dxa"/>
            <w:gridSpan w:val="2"/>
            <w:noWrap/>
            <w:hideMark/>
          </w:tcPr>
          <w:p w14:paraId="418FBC0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658D0DA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9B05B4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DAB0C2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25FE587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299573E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5B1D40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D71195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6E5056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5B0C229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7B98F31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5803AB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25ADA0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26BF6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72D5913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0630B44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209AA92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3A6BAA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E54301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0EC52F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3DC3EE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D9DB13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1B1A8A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79FDDB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6B09A78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6C6C9BB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92EF3C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08318F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060F6D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52EBA5B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3540920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247E8C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8A640E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D1496A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19E3D85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54EE3A8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DAE344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7C906F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61CD5E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5B478E4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632B42C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3CA66F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BF7C22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AE05B1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4C12492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748E57C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67C9C3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56E4C1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36A557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515C9B4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68BDDAB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630B1F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751B0E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3FBB6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1A8E816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6806C14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0BCA228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6C4399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0E10B2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74768A3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02A1947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40FF5C07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D8F02E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270621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3C70E3D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51E1081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467034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14D1B9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627779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6323EDF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746CFE5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41223B33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64C714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DA2AC0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44AF40D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12577B4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236318D" w14:textId="77777777" w:rsidTr="005519CE">
        <w:trPr>
          <w:trHeight w:val="1800"/>
        </w:trPr>
        <w:tc>
          <w:tcPr>
            <w:tcW w:w="1799" w:type="dxa"/>
            <w:hideMark/>
          </w:tcPr>
          <w:p w14:paraId="68E9D540" w14:textId="65B2F6F6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DA6F6F4" w14:textId="1DB92F49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395CCE66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3866FE4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42251</w:t>
            </w:r>
          </w:p>
        </w:tc>
      </w:tr>
      <w:tr w:rsidR="005519CE" w:rsidRPr="0036658F" w14:paraId="7863E23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E48CF4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A43FF2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ommunity AND pharmacy</w:t>
            </w:r>
          </w:p>
        </w:tc>
        <w:tc>
          <w:tcPr>
            <w:tcW w:w="1260" w:type="dxa"/>
            <w:noWrap/>
            <w:hideMark/>
          </w:tcPr>
          <w:p w14:paraId="2D9F5B0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5574AED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8B95D2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3B6FC5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DFC3FF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retail AND pharmacy</w:t>
            </w:r>
          </w:p>
        </w:tc>
        <w:tc>
          <w:tcPr>
            <w:tcW w:w="1260" w:type="dxa"/>
            <w:noWrap/>
            <w:hideMark/>
          </w:tcPr>
          <w:p w14:paraId="412EF22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410D5D1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1384CE2" w14:textId="77777777" w:rsidTr="005519CE">
        <w:trPr>
          <w:trHeight w:val="300"/>
        </w:trPr>
        <w:tc>
          <w:tcPr>
            <w:tcW w:w="1799" w:type="dxa"/>
            <w:noWrap/>
          </w:tcPr>
          <w:p w14:paraId="0D1306CA" w14:textId="140CFFF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DF8267C" w14:textId="04D8222C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17 OR 18 OR 19</w:t>
            </w:r>
          </w:p>
        </w:tc>
        <w:tc>
          <w:tcPr>
            <w:tcW w:w="1260" w:type="dxa"/>
            <w:noWrap/>
            <w:hideMark/>
          </w:tcPr>
          <w:p w14:paraId="23E9383E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451F6A2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1084EFB9" w14:textId="77777777" w:rsidTr="005519CE">
        <w:trPr>
          <w:trHeight w:val="300"/>
        </w:trPr>
        <w:tc>
          <w:tcPr>
            <w:tcW w:w="1799" w:type="dxa"/>
            <w:noWrap/>
          </w:tcPr>
          <w:p w14:paraId="042A302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185D2F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5FAE0D6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49057CB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13947619" w14:textId="77777777" w:rsidTr="005519CE">
        <w:trPr>
          <w:trHeight w:val="300"/>
        </w:trPr>
        <w:tc>
          <w:tcPr>
            <w:tcW w:w="1799" w:type="dxa"/>
            <w:noWrap/>
          </w:tcPr>
          <w:p w14:paraId="69712E8F" w14:textId="51C471F6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614177D" w14:textId="72A3B3C5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 AND 20</w:t>
            </w:r>
          </w:p>
        </w:tc>
        <w:tc>
          <w:tcPr>
            <w:tcW w:w="1260" w:type="dxa"/>
            <w:noWrap/>
            <w:hideMark/>
          </w:tcPr>
          <w:p w14:paraId="3BD5F3B2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19F2D2F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573</w:t>
            </w:r>
          </w:p>
        </w:tc>
      </w:tr>
      <w:tr w:rsidR="005519CE" w:rsidRPr="0036658F" w14:paraId="3941073F" w14:textId="77777777" w:rsidTr="005519CE">
        <w:trPr>
          <w:trHeight w:val="300"/>
        </w:trPr>
        <w:tc>
          <w:tcPr>
            <w:tcW w:w="1799" w:type="dxa"/>
            <w:noWrap/>
          </w:tcPr>
          <w:p w14:paraId="668DE5EB" w14:textId="7854B995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CBA65F3" w14:textId="0D3478D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</w:t>
            </w:r>
          </w:p>
        </w:tc>
        <w:tc>
          <w:tcPr>
            <w:tcW w:w="1260" w:type="dxa"/>
            <w:noWrap/>
            <w:hideMark/>
          </w:tcPr>
          <w:p w14:paraId="45E6059A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2471B53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40</w:t>
            </w:r>
          </w:p>
        </w:tc>
      </w:tr>
      <w:tr w:rsidR="005519CE" w:rsidRPr="0036658F" w14:paraId="134EFD9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BA9C1E5" w14:textId="2FB01B3C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ProQuest</w:t>
            </w:r>
          </w:p>
        </w:tc>
        <w:tc>
          <w:tcPr>
            <w:tcW w:w="3719" w:type="dxa"/>
            <w:noWrap/>
            <w:hideMark/>
          </w:tcPr>
          <w:p w14:paraId="5A802244" w14:textId="43F1D61E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0AF6DC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55" w:type="dxa"/>
            <w:gridSpan w:val="2"/>
            <w:noWrap/>
            <w:hideMark/>
          </w:tcPr>
          <w:p w14:paraId="65128A4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23C6EBB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6EA0EC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C46463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3F01200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293650C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4D19796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1DC6A8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FEFEDD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128577A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254B196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5EB984F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85A0A9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155D7A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353E87A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3AE783D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1C0ADDB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9DC515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42A370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028CC92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6E0DA1F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5DF73B7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6BFCDF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74D1B1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3414976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1500E2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1A56187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798CE7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C3521D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2D61007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7D5AAAC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445C196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BFB568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433DAA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54580F6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5154FC3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0F5D4A8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D2B3AB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E77D83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76ADB09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005D1E3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15C7FB6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0917F2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8C83F8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053A4F8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290A937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04CA9905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FBBE9E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70A31C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2D24120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5BD490F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5141331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C9245B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289724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2DF287F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4C576EC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3C8118A9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4CCF19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55DA9C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0546919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7F4CB32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17C9B1D0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B28FB4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E3D609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23B01DE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36773F7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53095DB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1EA844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CE0771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0A44D5F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0DD22CB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784874E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FD728D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C46BC9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30BCAEE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518F0F3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65BB9BCB" w14:textId="77777777" w:rsidTr="005519CE">
        <w:trPr>
          <w:trHeight w:val="1800"/>
        </w:trPr>
        <w:tc>
          <w:tcPr>
            <w:tcW w:w="1799" w:type="dxa"/>
            <w:hideMark/>
          </w:tcPr>
          <w:p w14:paraId="776FC856" w14:textId="36FBF403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6657AE3" w14:textId="7ACCD6A0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4E2822D1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74CC894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97427</w:t>
            </w:r>
          </w:p>
        </w:tc>
      </w:tr>
      <w:tr w:rsidR="005519CE" w:rsidRPr="0036658F" w14:paraId="508C0EA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23E91D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56D53F2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E3A5457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0EC256E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3C46A6BF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2DF140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FF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30FB43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C81AF3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62BE03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0C8764E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5C41D8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FAD54C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retail pharmac*"</w:t>
            </w:r>
          </w:p>
        </w:tc>
        <w:tc>
          <w:tcPr>
            <w:tcW w:w="1260" w:type="dxa"/>
            <w:noWrap/>
            <w:hideMark/>
          </w:tcPr>
          <w:p w14:paraId="3799371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0BE287F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4D499EBF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6B32A1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26396D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*"</w:t>
            </w:r>
          </w:p>
        </w:tc>
        <w:tc>
          <w:tcPr>
            <w:tcW w:w="1260" w:type="dxa"/>
            <w:noWrap/>
            <w:hideMark/>
          </w:tcPr>
          <w:p w14:paraId="219E9D0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y field</w:t>
            </w:r>
          </w:p>
        </w:tc>
        <w:tc>
          <w:tcPr>
            <w:tcW w:w="1155" w:type="dxa"/>
            <w:gridSpan w:val="2"/>
            <w:noWrap/>
            <w:hideMark/>
          </w:tcPr>
          <w:p w14:paraId="5CFC11F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5CDA923D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DE56AD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540ACAC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0D2D11E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1514DFC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6100409D" w14:textId="77777777" w:rsidTr="005519CE">
        <w:trPr>
          <w:trHeight w:val="300"/>
        </w:trPr>
        <w:tc>
          <w:tcPr>
            <w:tcW w:w="1799" w:type="dxa"/>
            <w:noWrap/>
          </w:tcPr>
          <w:p w14:paraId="6B18E32B" w14:textId="5D5F5B0D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4CFCDDA" w14:textId="40EDAA11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 xml:space="preserve">17 OR 18 </w:t>
            </w:r>
          </w:p>
        </w:tc>
        <w:tc>
          <w:tcPr>
            <w:tcW w:w="1260" w:type="dxa"/>
            <w:noWrap/>
            <w:hideMark/>
          </w:tcPr>
          <w:p w14:paraId="2318E6F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0D6118C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010</w:t>
            </w:r>
          </w:p>
        </w:tc>
      </w:tr>
      <w:tr w:rsidR="005519CE" w:rsidRPr="0036658F" w14:paraId="0C037A4A" w14:textId="77777777" w:rsidTr="005519CE">
        <w:trPr>
          <w:trHeight w:val="300"/>
        </w:trPr>
        <w:tc>
          <w:tcPr>
            <w:tcW w:w="1799" w:type="dxa"/>
            <w:noWrap/>
          </w:tcPr>
          <w:p w14:paraId="7A0E356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E23402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960F7B3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180B7E9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1439FA98" w14:textId="77777777" w:rsidTr="005519CE">
        <w:trPr>
          <w:trHeight w:val="300"/>
        </w:trPr>
        <w:tc>
          <w:tcPr>
            <w:tcW w:w="1799" w:type="dxa"/>
            <w:noWrap/>
          </w:tcPr>
          <w:p w14:paraId="7F657427" w14:textId="2E34E18F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225F639" w14:textId="78A229CF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 AND 20</w:t>
            </w:r>
          </w:p>
        </w:tc>
        <w:tc>
          <w:tcPr>
            <w:tcW w:w="1260" w:type="dxa"/>
            <w:noWrap/>
            <w:hideMark/>
          </w:tcPr>
          <w:p w14:paraId="3563E4DD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544FCB6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606</w:t>
            </w:r>
          </w:p>
        </w:tc>
      </w:tr>
      <w:tr w:rsidR="005519CE" w:rsidRPr="0036658F" w14:paraId="142374B2" w14:textId="77777777" w:rsidTr="005519CE">
        <w:trPr>
          <w:trHeight w:val="300"/>
        </w:trPr>
        <w:tc>
          <w:tcPr>
            <w:tcW w:w="1799" w:type="dxa"/>
            <w:noWrap/>
          </w:tcPr>
          <w:p w14:paraId="709A1632" w14:textId="3DBDEAA4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2526B22" w14:textId="002AF006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+europe</w:t>
            </w:r>
          </w:p>
        </w:tc>
        <w:tc>
          <w:tcPr>
            <w:tcW w:w="1260" w:type="dxa"/>
            <w:noWrap/>
            <w:hideMark/>
          </w:tcPr>
          <w:p w14:paraId="0EE4D1A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7B4B55B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37</w:t>
            </w:r>
          </w:p>
        </w:tc>
      </w:tr>
      <w:tr w:rsidR="005519CE" w:rsidRPr="0036658F" w14:paraId="5DA1F71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6DB5E59" w14:textId="5CC9DD0F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CINAHL</w:t>
            </w:r>
          </w:p>
        </w:tc>
        <w:tc>
          <w:tcPr>
            <w:tcW w:w="3719" w:type="dxa"/>
            <w:noWrap/>
            <w:hideMark/>
          </w:tcPr>
          <w:p w14:paraId="38BF6C93" w14:textId="5A8FE17A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22B520F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55" w:type="dxa"/>
            <w:gridSpan w:val="2"/>
            <w:noWrap/>
            <w:hideMark/>
          </w:tcPr>
          <w:p w14:paraId="19BF5EB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2548AF8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9F9132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36193D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4172826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6102036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07</w:t>
            </w:r>
          </w:p>
        </w:tc>
      </w:tr>
      <w:tr w:rsidR="005519CE" w:rsidRPr="0036658F" w14:paraId="62E4C279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8E6169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DFE9EB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5C1B9AD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2A10D5B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62</w:t>
            </w:r>
          </w:p>
        </w:tc>
      </w:tr>
      <w:tr w:rsidR="005519CE" w:rsidRPr="0036658F" w14:paraId="74EB86F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6B5971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F717E7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100D1E1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6247BB5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38</w:t>
            </w:r>
          </w:p>
        </w:tc>
      </w:tr>
      <w:tr w:rsidR="005519CE" w:rsidRPr="0036658F" w14:paraId="286A149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13A651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844002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13C70DB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56662A1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8</w:t>
            </w:r>
          </w:p>
        </w:tc>
      </w:tr>
      <w:tr w:rsidR="005519CE" w:rsidRPr="0036658F" w14:paraId="210F203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9702BF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F541E5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191CC78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001E2F7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4</w:t>
            </w:r>
          </w:p>
        </w:tc>
      </w:tr>
      <w:tr w:rsidR="005519CE" w:rsidRPr="0036658F" w14:paraId="58F1D539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0CBD19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633472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383D3B5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201B78B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5</w:t>
            </w:r>
          </w:p>
        </w:tc>
      </w:tr>
      <w:tr w:rsidR="005519CE" w:rsidRPr="0036658F" w14:paraId="03FFBBC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AB2341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18535D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7E6E562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69EB53E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97309</w:t>
            </w:r>
          </w:p>
        </w:tc>
      </w:tr>
      <w:tr w:rsidR="005519CE" w:rsidRPr="0036658F" w14:paraId="6BCF74B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EFFE54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A0BA8B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3C5438B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061196B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4</w:t>
            </w:r>
          </w:p>
        </w:tc>
      </w:tr>
      <w:tr w:rsidR="005519CE" w:rsidRPr="0036658F" w14:paraId="1DB1840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AF8F35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B9D69D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20F321E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2A691E0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</w:t>
            </w:r>
          </w:p>
        </w:tc>
      </w:tr>
      <w:tr w:rsidR="005519CE" w:rsidRPr="0036658F" w14:paraId="5EDF687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3BCCD7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D2225A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520AEA4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07C9AC3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754</w:t>
            </w:r>
          </w:p>
        </w:tc>
      </w:tr>
      <w:tr w:rsidR="005519CE" w:rsidRPr="0036658F" w14:paraId="4F236EB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0222D8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A3A94A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14658C0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16B8EB3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5</w:t>
            </w:r>
          </w:p>
        </w:tc>
      </w:tr>
      <w:tr w:rsidR="005519CE" w:rsidRPr="0036658F" w14:paraId="554D624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64CD12C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C0142F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1772467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1604E83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78</w:t>
            </w:r>
          </w:p>
        </w:tc>
      </w:tr>
      <w:tr w:rsidR="005519CE" w:rsidRPr="0036658F" w14:paraId="5C02C8D9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E14792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278816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5408CA5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7046825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497</w:t>
            </w:r>
          </w:p>
        </w:tc>
      </w:tr>
      <w:tr w:rsidR="005519CE" w:rsidRPr="0036658F" w14:paraId="1D2EFFF5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E8E969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F32FDD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6240C75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6A2B60D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610</w:t>
            </w:r>
          </w:p>
        </w:tc>
      </w:tr>
      <w:tr w:rsidR="005519CE" w:rsidRPr="0036658F" w14:paraId="1CDFA5C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334D877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0519B3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15BD854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22AE898D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</w:t>
            </w:r>
          </w:p>
        </w:tc>
      </w:tr>
      <w:tr w:rsidR="005519CE" w:rsidRPr="0036658F" w14:paraId="10965399" w14:textId="77777777" w:rsidTr="005519CE">
        <w:trPr>
          <w:trHeight w:val="1800"/>
        </w:trPr>
        <w:tc>
          <w:tcPr>
            <w:tcW w:w="1799" w:type="dxa"/>
          </w:tcPr>
          <w:p w14:paraId="1BB2F9D1" w14:textId="37032EC5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C2684BE" w14:textId="5F877282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2CBF413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4036C7A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07399</w:t>
            </w:r>
          </w:p>
        </w:tc>
      </w:tr>
      <w:tr w:rsidR="005519CE" w:rsidRPr="0036658F" w14:paraId="4D491BC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363695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7CBD73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retail pharmac*"</w:t>
            </w:r>
          </w:p>
        </w:tc>
        <w:tc>
          <w:tcPr>
            <w:tcW w:w="1260" w:type="dxa"/>
            <w:noWrap/>
            <w:hideMark/>
          </w:tcPr>
          <w:p w14:paraId="020B1DF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7F8931D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26</w:t>
            </w:r>
          </w:p>
        </w:tc>
      </w:tr>
      <w:tr w:rsidR="005519CE" w:rsidRPr="0036658F" w14:paraId="001004BF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FED15DE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56CEC7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*"</w:t>
            </w:r>
          </w:p>
        </w:tc>
        <w:tc>
          <w:tcPr>
            <w:tcW w:w="1260" w:type="dxa"/>
            <w:noWrap/>
            <w:hideMark/>
          </w:tcPr>
          <w:p w14:paraId="7EB7A28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5E43D4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201</w:t>
            </w:r>
          </w:p>
        </w:tc>
      </w:tr>
      <w:tr w:rsidR="005519CE" w:rsidRPr="0036658F" w14:paraId="6223E54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67982B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E99991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5593035C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03F4D1D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6B47E8AD" w14:textId="77777777" w:rsidTr="005519CE">
        <w:trPr>
          <w:trHeight w:val="300"/>
        </w:trPr>
        <w:tc>
          <w:tcPr>
            <w:tcW w:w="1799" w:type="dxa"/>
            <w:noWrap/>
          </w:tcPr>
          <w:p w14:paraId="5398E6C7" w14:textId="1C6033B1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BDA55A2" w14:textId="3ECF02FC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 OR 18</w:t>
            </w:r>
          </w:p>
        </w:tc>
        <w:tc>
          <w:tcPr>
            <w:tcW w:w="1260" w:type="dxa"/>
            <w:noWrap/>
            <w:hideMark/>
          </w:tcPr>
          <w:p w14:paraId="7213EC8F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0167197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573</w:t>
            </w:r>
          </w:p>
        </w:tc>
      </w:tr>
      <w:tr w:rsidR="005519CE" w:rsidRPr="0036658F" w14:paraId="3A029894" w14:textId="77777777" w:rsidTr="005519CE">
        <w:trPr>
          <w:trHeight w:val="300"/>
        </w:trPr>
        <w:tc>
          <w:tcPr>
            <w:tcW w:w="1799" w:type="dxa"/>
            <w:noWrap/>
          </w:tcPr>
          <w:p w14:paraId="28CAB4B0" w14:textId="31ABD203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3827A57" w14:textId="26B26374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 AND 19</w:t>
            </w:r>
          </w:p>
        </w:tc>
        <w:tc>
          <w:tcPr>
            <w:tcW w:w="1260" w:type="dxa"/>
            <w:noWrap/>
            <w:hideMark/>
          </w:tcPr>
          <w:p w14:paraId="3F9C0A2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  <w:t>apply related words, apply equivalent subjects</w:t>
            </w:r>
          </w:p>
        </w:tc>
        <w:tc>
          <w:tcPr>
            <w:tcW w:w="1155" w:type="dxa"/>
            <w:gridSpan w:val="2"/>
            <w:noWrap/>
            <w:hideMark/>
          </w:tcPr>
          <w:p w14:paraId="603DB2D6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819</w:t>
            </w:r>
          </w:p>
        </w:tc>
      </w:tr>
      <w:tr w:rsidR="005519CE" w:rsidRPr="0036658F" w14:paraId="1D43B9F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08768B7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6D2179F" w14:textId="18B62DC9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english</w:t>
            </w:r>
          </w:p>
        </w:tc>
        <w:tc>
          <w:tcPr>
            <w:tcW w:w="1260" w:type="dxa"/>
            <w:noWrap/>
          </w:tcPr>
          <w:p w14:paraId="04E1071B" w14:textId="498B5FA1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47DA503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799</w:t>
            </w:r>
          </w:p>
        </w:tc>
      </w:tr>
      <w:tr w:rsidR="005519CE" w:rsidRPr="0036658F" w14:paraId="77AADCF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231770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EB0C972" w14:textId="348A9A20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without medline</w:t>
            </w:r>
          </w:p>
        </w:tc>
        <w:tc>
          <w:tcPr>
            <w:tcW w:w="1260" w:type="dxa"/>
            <w:noWrap/>
            <w:hideMark/>
          </w:tcPr>
          <w:p w14:paraId="0F2CFC59" w14:textId="50DC753E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4BD9A56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771</w:t>
            </w:r>
          </w:p>
        </w:tc>
      </w:tr>
      <w:tr w:rsidR="005519CE" w:rsidRPr="0036658F" w14:paraId="4D2DFFF7" w14:textId="77777777" w:rsidTr="005519CE">
        <w:trPr>
          <w:trHeight w:val="315"/>
        </w:trPr>
        <w:tc>
          <w:tcPr>
            <w:tcW w:w="1799" w:type="dxa"/>
            <w:noWrap/>
            <w:hideMark/>
          </w:tcPr>
          <w:p w14:paraId="2A150AE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3719" w:type="dxa"/>
            <w:noWrap/>
            <w:hideMark/>
          </w:tcPr>
          <w:p w14:paraId="044FC265" w14:textId="54AE1931" w:rsidR="005519CE" w:rsidRPr="005519CE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  <w:t>Continental Europe, Europe, Middle East, UK &amp; Ireland</w:t>
            </w:r>
          </w:p>
        </w:tc>
        <w:tc>
          <w:tcPr>
            <w:tcW w:w="1260" w:type="dxa"/>
            <w:noWrap/>
          </w:tcPr>
          <w:p w14:paraId="02E14FF2" w14:textId="310EAF0F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18C4B3A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34</w:t>
            </w:r>
          </w:p>
        </w:tc>
      </w:tr>
      <w:tr w:rsidR="005519CE" w:rsidRPr="0036658F" w14:paraId="2A7A32E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FAF1D73" w14:textId="214C3323" w:rsidR="005519CE" w:rsidRPr="0036658F" w:rsidRDefault="005519CE" w:rsidP="005519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  <w:r w:rsidRPr="003665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  <w:t>IPA</w:t>
            </w:r>
          </w:p>
        </w:tc>
        <w:tc>
          <w:tcPr>
            <w:tcW w:w="3719" w:type="dxa"/>
            <w:noWrap/>
            <w:hideMark/>
          </w:tcPr>
          <w:p w14:paraId="0C09AFB4" w14:textId="0E20F463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AA6479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  <w:tc>
          <w:tcPr>
            <w:tcW w:w="1155" w:type="dxa"/>
            <w:gridSpan w:val="2"/>
            <w:noWrap/>
            <w:hideMark/>
          </w:tcPr>
          <w:p w14:paraId="08150C0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 </w:t>
            </w:r>
          </w:p>
        </w:tc>
      </w:tr>
      <w:tr w:rsidR="005519CE" w:rsidRPr="0036658F" w14:paraId="18511E1C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B376BF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83508E5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45A2F4E9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179A5F92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28DBF202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38CDDE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E29631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problem*"</w:t>
            </w:r>
          </w:p>
        </w:tc>
        <w:tc>
          <w:tcPr>
            <w:tcW w:w="1260" w:type="dxa"/>
            <w:noWrap/>
            <w:hideMark/>
          </w:tcPr>
          <w:p w14:paraId="74CB85C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3ED913D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2A2F971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461997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F488A5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therapy problem*"</w:t>
            </w:r>
          </w:p>
        </w:tc>
        <w:tc>
          <w:tcPr>
            <w:tcW w:w="1260" w:type="dxa"/>
            <w:noWrap/>
            <w:hideMark/>
          </w:tcPr>
          <w:p w14:paraId="6CEF58C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352EE20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A4DB33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EB4206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0F4B2F8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lated problem*"</w:t>
            </w:r>
          </w:p>
        </w:tc>
        <w:tc>
          <w:tcPr>
            <w:tcW w:w="1260" w:type="dxa"/>
            <w:noWrap/>
            <w:hideMark/>
          </w:tcPr>
          <w:p w14:paraId="526A7B3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5A0704B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6261575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C897A0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11BB0D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ine related problem*"</w:t>
            </w:r>
          </w:p>
        </w:tc>
        <w:tc>
          <w:tcPr>
            <w:tcW w:w="1260" w:type="dxa"/>
            <w:noWrap/>
            <w:hideMark/>
          </w:tcPr>
          <w:p w14:paraId="5E5D096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323E2BE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E952EBA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E8838A9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AF2651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therapy related problem*"</w:t>
            </w:r>
          </w:p>
        </w:tc>
        <w:tc>
          <w:tcPr>
            <w:tcW w:w="1260" w:type="dxa"/>
            <w:noWrap/>
            <w:hideMark/>
          </w:tcPr>
          <w:p w14:paraId="701CF7F2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226101F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70AA7F9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2B5F8C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A15F06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management problem*"</w:t>
            </w:r>
          </w:p>
        </w:tc>
        <w:tc>
          <w:tcPr>
            <w:tcW w:w="1260" w:type="dxa"/>
            <w:noWrap/>
            <w:hideMark/>
          </w:tcPr>
          <w:p w14:paraId="36B4F19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56A51B0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1EF4CE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8084663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081423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kern w:val="0"/>
                <w:lang w:eastAsia="de-AT"/>
                <w14:ligatures w14:val="none"/>
              </w:rPr>
              <w:t>"intervention*"</w:t>
            </w:r>
          </w:p>
        </w:tc>
        <w:tc>
          <w:tcPr>
            <w:tcW w:w="1260" w:type="dxa"/>
            <w:noWrap/>
            <w:hideMark/>
          </w:tcPr>
          <w:p w14:paraId="29D63AB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1A97F06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DE8F40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2DC00D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2D1836B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issue*"</w:t>
            </w:r>
          </w:p>
        </w:tc>
        <w:tc>
          <w:tcPr>
            <w:tcW w:w="1260" w:type="dxa"/>
            <w:noWrap/>
            <w:hideMark/>
          </w:tcPr>
          <w:p w14:paraId="14F77CF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758301C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97B3699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2A70518B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1F4F8B8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related finding*"</w:t>
            </w:r>
          </w:p>
        </w:tc>
        <w:tc>
          <w:tcPr>
            <w:tcW w:w="1260" w:type="dxa"/>
            <w:noWrap/>
            <w:hideMark/>
          </w:tcPr>
          <w:p w14:paraId="1DF67FA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148C67E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378EBA07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F40ACD8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F33CC4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medication review"</w:t>
            </w:r>
          </w:p>
        </w:tc>
        <w:tc>
          <w:tcPr>
            <w:tcW w:w="1260" w:type="dxa"/>
            <w:noWrap/>
            <w:hideMark/>
          </w:tcPr>
          <w:p w14:paraId="1130E2F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1B80CEEA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8697FDC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5298834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55B058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sation review"</w:t>
            </w:r>
          </w:p>
        </w:tc>
        <w:tc>
          <w:tcPr>
            <w:tcW w:w="1260" w:type="dxa"/>
            <w:noWrap/>
            <w:hideMark/>
          </w:tcPr>
          <w:p w14:paraId="6FF0400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6ED4E531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7AD506F7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A0A44F1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703C1A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rug utilization review"</w:t>
            </w:r>
          </w:p>
        </w:tc>
        <w:tc>
          <w:tcPr>
            <w:tcW w:w="1260" w:type="dxa"/>
            <w:noWrap/>
            <w:hideMark/>
          </w:tcPr>
          <w:p w14:paraId="6628BDAB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44012429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60707B98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B0A1DB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E23294E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care"</w:t>
            </w:r>
          </w:p>
        </w:tc>
        <w:tc>
          <w:tcPr>
            <w:tcW w:w="1260" w:type="dxa"/>
            <w:noWrap/>
            <w:hideMark/>
          </w:tcPr>
          <w:p w14:paraId="55F49324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22BDA50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4D76339B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4A9E4EC2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640382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pharmaceutical service*"</w:t>
            </w:r>
          </w:p>
        </w:tc>
        <w:tc>
          <w:tcPr>
            <w:tcW w:w="1260" w:type="dxa"/>
            <w:noWrap/>
            <w:hideMark/>
          </w:tcPr>
          <w:p w14:paraId="58B600AF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59452A5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539B9776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75474AB7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4B0A3D26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domiciliary medication review"</w:t>
            </w:r>
          </w:p>
        </w:tc>
        <w:tc>
          <w:tcPr>
            <w:tcW w:w="1260" w:type="dxa"/>
            <w:noWrap/>
            <w:hideMark/>
          </w:tcPr>
          <w:p w14:paraId="62D8BF95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ll text</w:t>
            </w:r>
          </w:p>
        </w:tc>
        <w:tc>
          <w:tcPr>
            <w:tcW w:w="1155" w:type="dxa"/>
            <w:gridSpan w:val="2"/>
            <w:noWrap/>
            <w:hideMark/>
          </w:tcPr>
          <w:p w14:paraId="303A9CB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</w:tr>
      <w:tr w:rsidR="005519CE" w:rsidRPr="0036658F" w14:paraId="1E1A86A0" w14:textId="77777777" w:rsidTr="005519CE">
        <w:trPr>
          <w:trHeight w:val="1035"/>
        </w:trPr>
        <w:tc>
          <w:tcPr>
            <w:tcW w:w="1799" w:type="dxa"/>
            <w:hideMark/>
          </w:tcPr>
          <w:p w14:paraId="2AC90048" w14:textId="00C0D66E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7C1C8618" w14:textId="00EEDF81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1 OR 2 OR 3 OR 4 OR 5 OR 6 </w:t>
            </w:r>
            <w:r w:rsidRPr="0036658F"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de-AT"/>
                <w14:ligatures w14:val="none"/>
              </w:rPr>
              <w:t>OR7</w:t>
            </w:r>
            <w:r w:rsidRPr="003665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 xml:space="preserve"> OR 8 OR 9  OR 10 OR 11 OR 12 OR 13 OR 14 OR 15</w:t>
            </w:r>
          </w:p>
        </w:tc>
        <w:tc>
          <w:tcPr>
            <w:tcW w:w="1260" w:type="dxa"/>
            <w:noWrap/>
            <w:hideMark/>
          </w:tcPr>
          <w:p w14:paraId="6D5152E8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63E688CA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1530</w:t>
            </w:r>
          </w:p>
        </w:tc>
      </w:tr>
      <w:tr w:rsidR="005519CE" w:rsidRPr="0036658F" w14:paraId="48E0FA8E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1EEFB73F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6D55B4F0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retail pharmac*"</w:t>
            </w:r>
          </w:p>
        </w:tc>
        <w:tc>
          <w:tcPr>
            <w:tcW w:w="1260" w:type="dxa"/>
            <w:noWrap/>
            <w:hideMark/>
          </w:tcPr>
          <w:p w14:paraId="0C0B5F37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2B50768E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68B0BFD9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5E82AF90" w14:textId="77777777" w:rsidR="005519CE" w:rsidRPr="0036658F" w:rsidRDefault="005519CE" w:rsidP="005519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5696038C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"community pharmac*"</w:t>
            </w:r>
          </w:p>
        </w:tc>
        <w:tc>
          <w:tcPr>
            <w:tcW w:w="1260" w:type="dxa"/>
            <w:noWrap/>
            <w:hideMark/>
          </w:tcPr>
          <w:p w14:paraId="541302B3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785B7BFE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519CE" w:rsidRPr="0036658F" w14:paraId="08B905D4" w14:textId="77777777" w:rsidTr="005519CE">
        <w:trPr>
          <w:trHeight w:val="300"/>
        </w:trPr>
        <w:tc>
          <w:tcPr>
            <w:tcW w:w="1799" w:type="dxa"/>
            <w:noWrap/>
            <w:hideMark/>
          </w:tcPr>
          <w:p w14:paraId="6B5E071D" w14:textId="77777777" w:rsidR="005519CE" w:rsidRPr="0036658F" w:rsidRDefault="005519CE" w:rsidP="005519CE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143DA00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730EEC37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1E88FF5B" w14:textId="77777777" w:rsidR="005519CE" w:rsidRPr="0036658F" w:rsidRDefault="005519CE" w:rsidP="005519C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C121C0" w:rsidRPr="0036658F" w14:paraId="7A1ACFF4" w14:textId="77777777" w:rsidTr="00C121C0">
        <w:trPr>
          <w:trHeight w:val="300"/>
        </w:trPr>
        <w:tc>
          <w:tcPr>
            <w:tcW w:w="1799" w:type="dxa"/>
            <w:noWrap/>
          </w:tcPr>
          <w:p w14:paraId="3E9D7482" w14:textId="7B9D9BDC" w:rsidR="00C121C0" w:rsidRPr="0036658F" w:rsidRDefault="00C121C0" w:rsidP="00C121C0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398B8488" w14:textId="07638CCF" w:rsidR="00C121C0" w:rsidRPr="0036658F" w:rsidRDefault="00C121C0" w:rsidP="00C121C0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 OR 18</w:t>
            </w:r>
          </w:p>
        </w:tc>
        <w:tc>
          <w:tcPr>
            <w:tcW w:w="1260" w:type="dxa"/>
            <w:noWrap/>
            <w:hideMark/>
          </w:tcPr>
          <w:p w14:paraId="38681F10" w14:textId="77777777" w:rsidR="00C121C0" w:rsidRPr="0036658F" w:rsidRDefault="00C121C0" w:rsidP="00C121C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55" w:type="dxa"/>
            <w:gridSpan w:val="2"/>
            <w:noWrap/>
            <w:hideMark/>
          </w:tcPr>
          <w:p w14:paraId="0D7C717F" w14:textId="77777777" w:rsidR="00C121C0" w:rsidRPr="0036658F" w:rsidRDefault="00C121C0" w:rsidP="00C121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017</w:t>
            </w:r>
          </w:p>
        </w:tc>
      </w:tr>
      <w:tr w:rsidR="00C121C0" w:rsidRPr="0036658F" w14:paraId="408578CF" w14:textId="77777777" w:rsidTr="00C121C0">
        <w:trPr>
          <w:trHeight w:val="315"/>
        </w:trPr>
        <w:tc>
          <w:tcPr>
            <w:tcW w:w="1799" w:type="dxa"/>
            <w:noWrap/>
          </w:tcPr>
          <w:p w14:paraId="700F826D" w14:textId="68713105" w:rsidR="00C121C0" w:rsidRPr="0036658F" w:rsidRDefault="00C121C0" w:rsidP="00C121C0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3719" w:type="dxa"/>
            <w:noWrap/>
            <w:hideMark/>
          </w:tcPr>
          <w:p w14:paraId="1E0B829D" w14:textId="111D9EB8" w:rsidR="00C121C0" w:rsidRPr="0036658F" w:rsidRDefault="00C121C0" w:rsidP="00C121C0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 AND 19</w:t>
            </w:r>
          </w:p>
        </w:tc>
        <w:tc>
          <w:tcPr>
            <w:tcW w:w="1260" w:type="dxa"/>
            <w:noWrap/>
            <w:hideMark/>
          </w:tcPr>
          <w:p w14:paraId="3A9E93FB" w14:textId="7693B7A6" w:rsidR="00C121C0" w:rsidRPr="0036658F" w:rsidRDefault="00C121C0" w:rsidP="00C121C0">
            <w:pP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pply related words </w:t>
            </w:r>
          </w:p>
        </w:tc>
        <w:tc>
          <w:tcPr>
            <w:tcW w:w="1155" w:type="dxa"/>
            <w:gridSpan w:val="2"/>
            <w:noWrap/>
            <w:hideMark/>
          </w:tcPr>
          <w:p w14:paraId="709FE0F1" w14:textId="77777777" w:rsidR="00C121C0" w:rsidRPr="0036658F" w:rsidRDefault="00C121C0" w:rsidP="00C121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36658F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779</w:t>
            </w:r>
          </w:p>
        </w:tc>
      </w:tr>
    </w:tbl>
    <w:p w14:paraId="45D1BE4D" w14:textId="77777777" w:rsidR="0036658F" w:rsidRPr="0036658F" w:rsidRDefault="0036658F">
      <w:pPr>
        <w:rPr>
          <w:lang w:val="en-GB"/>
        </w:rPr>
      </w:pPr>
    </w:p>
    <w:sectPr w:rsidR="0036658F" w:rsidRPr="003665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58F"/>
    <w:rsid w:val="0010135F"/>
    <w:rsid w:val="0036658F"/>
    <w:rsid w:val="004B4854"/>
    <w:rsid w:val="005519CE"/>
    <w:rsid w:val="00752C3A"/>
    <w:rsid w:val="008361F2"/>
    <w:rsid w:val="00965BB6"/>
    <w:rsid w:val="009E1C60"/>
    <w:rsid w:val="00A63FC0"/>
    <w:rsid w:val="00A751F0"/>
    <w:rsid w:val="00C121C0"/>
    <w:rsid w:val="00D26F39"/>
    <w:rsid w:val="00DD5452"/>
    <w:rsid w:val="00E37887"/>
    <w:rsid w:val="00E7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099B0"/>
  <w15:chartTrackingRefBased/>
  <w15:docId w15:val="{989C51C5-199B-4BD0-A6ED-3F2B2A26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6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6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6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6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6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65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65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65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65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6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6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6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658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658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65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65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65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65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6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6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6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6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6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665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658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658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6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658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658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66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B485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A63FC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63F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3F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3F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3F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3FC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5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54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5</Words>
  <Characters>7278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arion Hochhold</dc:creator>
  <cp:keywords/>
  <dc:description/>
  <cp:lastModifiedBy>Danielle Marion Hochhold</cp:lastModifiedBy>
  <cp:revision>3</cp:revision>
  <dcterms:created xsi:type="dcterms:W3CDTF">2024-10-30T08:59:00Z</dcterms:created>
  <dcterms:modified xsi:type="dcterms:W3CDTF">2024-10-30T09:00:00Z</dcterms:modified>
</cp:coreProperties>
</file>